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65CB" w14:textId="77777777" w:rsidR="00E41D97" w:rsidRPr="00E41D97" w:rsidRDefault="00E41D97" w:rsidP="00E41D97">
      <w:pPr>
        <w:keepNext/>
        <w:keepLines/>
        <w:spacing w:before="40" w:after="0" w:line="276" w:lineRule="auto"/>
        <w:outlineLvl w:val="2"/>
        <w:rPr>
          <w:rFonts w:ascii="Times New Roman" w:eastAsia="SimSun" w:hAnsi="Times New Roman" w:cs="Times New Roman"/>
          <w:b/>
          <w:color w:val="4A4EFC"/>
          <w:sz w:val="28"/>
          <w:szCs w:val="24"/>
          <w:lang w:val="en-US"/>
        </w:rPr>
      </w:pPr>
      <w:bookmarkStart w:id="0" w:name="_Toc14348666"/>
      <w:bookmarkStart w:id="1" w:name="_Toc38125549"/>
      <w:bookmarkStart w:id="2" w:name="_Toc40748615"/>
      <w:r w:rsidRPr="00E41D97">
        <w:rPr>
          <w:rFonts w:ascii="Times New Roman" w:eastAsia="SimSun" w:hAnsi="Times New Roman" w:cs="Times New Roman"/>
          <w:b/>
          <w:color w:val="4A4EFC"/>
          <w:sz w:val="28"/>
          <w:szCs w:val="24"/>
          <w:lang w:val="en-US"/>
        </w:rPr>
        <w:t>English version and local language</w:t>
      </w:r>
      <w:bookmarkEnd w:id="0"/>
      <w:bookmarkEnd w:id="1"/>
      <w:bookmarkEnd w:id="2"/>
    </w:p>
    <w:p w14:paraId="5A0E2471" w14:textId="18A3E643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 I: Socio</w:t>
      </w:r>
      <w:r w:rsidR="00DE68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emographic questionnaires 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738"/>
        <w:gridCol w:w="3690"/>
        <w:gridCol w:w="4500"/>
        <w:gridCol w:w="1170"/>
      </w:tblGrid>
      <w:tr w:rsidR="00E41D97" w:rsidRPr="00E41D97" w14:paraId="24F903C4" w14:textId="77777777" w:rsidTr="00974B4B">
        <w:trPr>
          <w:trHeight w:val="485"/>
        </w:trPr>
        <w:tc>
          <w:tcPr>
            <w:tcW w:w="738" w:type="dxa"/>
          </w:tcPr>
          <w:p w14:paraId="6B98DB17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N</w:t>
            </w:r>
            <w:proofErr w:type="gramEnd"/>
          </w:p>
        </w:tc>
        <w:tc>
          <w:tcPr>
            <w:tcW w:w="3690" w:type="dxa"/>
          </w:tcPr>
          <w:p w14:paraId="6219EB9A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500" w:type="dxa"/>
          </w:tcPr>
          <w:p w14:paraId="177062AB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170" w:type="dxa"/>
          </w:tcPr>
          <w:p w14:paraId="4D85E6ED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2344E6E8" w14:textId="77777777" w:rsidTr="00974B4B">
        <w:tc>
          <w:tcPr>
            <w:tcW w:w="738" w:type="dxa"/>
          </w:tcPr>
          <w:p w14:paraId="00123EB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3690" w:type="dxa"/>
          </w:tcPr>
          <w:p w14:paraId="56FD858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500" w:type="dxa"/>
          </w:tcPr>
          <w:p w14:paraId="56F8F7C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_____________</w:t>
            </w:r>
          </w:p>
        </w:tc>
        <w:tc>
          <w:tcPr>
            <w:tcW w:w="1170" w:type="dxa"/>
          </w:tcPr>
          <w:p w14:paraId="2846129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8D3C4DB" w14:textId="77777777" w:rsidTr="00974B4B">
        <w:trPr>
          <w:trHeight w:val="1025"/>
        </w:trPr>
        <w:tc>
          <w:tcPr>
            <w:tcW w:w="738" w:type="dxa"/>
            <w:tcBorders>
              <w:bottom w:val="single" w:sz="4" w:space="0" w:color="auto"/>
            </w:tcBorders>
          </w:tcPr>
          <w:p w14:paraId="255B0BE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30E46A8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45D8373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Orthodox               2. Muslims </w:t>
            </w:r>
          </w:p>
          <w:p w14:paraId="12CB990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Protestant             4. Catholic </w:t>
            </w:r>
          </w:p>
          <w:p w14:paraId="27BA0C5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5. Others______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7782FF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FFE0220" w14:textId="77777777" w:rsidTr="00974B4B">
        <w:trPr>
          <w:trHeight w:val="19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F33E80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0558AED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638D376" w14:textId="77777777" w:rsidR="00E41D97" w:rsidRPr="00E41D97" w:rsidRDefault="00E41D97" w:rsidP="00E41D97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romo</w:t>
            </w:r>
          </w:p>
          <w:p w14:paraId="3D152FC8" w14:textId="77777777" w:rsidR="00E41D97" w:rsidRPr="00E41D97" w:rsidRDefault="00E41D97" w:rsidP="00E41D97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hara   </w:t>
            </w:r>
          </w:p>
          <w:p w14:paraId="70D6E44B" w14:textId="77777777" w:rsidR="00E41D97" w:rsidRPr="00E41D97" w:rsidRDefault="00E41D97" w:rsidP="00E41D97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rage          </w:t>
            </w:r>
          </w:p>
          <w:p w14:paraId="7F010CE0" w14:textId="77777777" w:rsidR="00E41D97" w:rsidRPr="00E41D97" w:rsidRDefault="00E41D97" w:rsidP="00E41D97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igre </w:t>
            </w:r>
          </w:p>
          <w:p w14:paraId="6657E27C" w14:textId="77777777" w:rsidR="00E41D97" w:rsidRPr="00E41D97" w:rsidRDefault="00E41D97" w:rsidP="00E41D97">
            <w:pPr>
              <w:numPr>
                <w:ilvl w:val="0"/>
                <w:numId w:val="4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98ABA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E5B3022" w14:textId="77777777" w:rsidTr="00974B4B">
        <w:trPr>
          <w:trHeight w:val="217"/>
        </w:trPr>
        <w:tc>
          <w:tcPr>
            <w:tcW w:w="738" w:type="dxa"/>
            <w:tcBorders>
              <w:top w:val="single" w:sz="4" w:space="0" w:color="auto"/>
            </w:tcBorders>
          </w:tcPr>
          <w:p w14:paraId="4EA48B5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9839E3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958A01B" w14:textId="77777777" w:rsidR="00E41D97" w:rsidRPr="00E41D97" w:rsidRDefault="00E41D97" w:rsidP="00E41D97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               </w:t>
            </w:r>
          </w:p>
          <w:p w14:paraId="080311A4" w14:textId="77777777" w:rsidR="00E41D97" w:rsidRPr="00E41D97" w:rsidRDefault="00E41D97" w:rsidP="00E41D97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Single</w:t>
            </w:r>
          </w:p>
          <w:p w14:paraId="78C86E48" w14:textId="77777777" w:rsidR="00E41D97" w:rsidRPr="00E41D97" w:rsidRDefault="00E41D97" w:rsidP="00E41D97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idowed</w:t>
            </w:r>
          </w:p>
          <w:p w14:paraId="3C3BB8B7" w14:textId="77777777" w:rsidR="00E41D97" w:rsidRPr="00E41D97" w:rsidRDefault="00E41D97" w:rsidP="00E41D97">
            <w:pPr>
              <w:numPr>
                <w:ilvl w:val="0"/>
                <w:numId w:val="4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2A285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2EA3BB7" w14:textId="77777777" w:rsidTr="00974B4B">
        <w:trPr>
          <w:trHeight w:val="2596"/>
        </w:trPr>
        <w:tc>
          <w:tcPr>
            <w:tcW w:w="738" w:type="dxa"/>
          </w:tcPr>
          <w:p w14:paraId="2B52529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3690" w:type="dxa"/>
          </w:tcPr>
          <w:p w14:paraId="1037DE60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educational status?  </w:t>
            </w:r>
          </w:p>
        </w:tc>
        <w:tc>
          <w:tcPr>
            <w:tcW w:w="4500" w:type="dxa"/>
          </w:tcPr>
          <w:p w14:paraId="4A5AC917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Unable to read and write</w:t>
            </w:r>
          </w:p>
          <w:p w14:paraId="17E14462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y read and write   </w:t>
            </w:r>
          </w:p>
          <w:p w14:paraId="380932F4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 (grade 1-8)</w:t>
            </w:r>
          </w:p>
          <w:p w14:paraId="53F47BD4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education (grade 9 -10)   </w:t>
            </w:r>
          </w:p>
          <w:p w14:paraId="653F4EE7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paratory education (grade 11-12)     </w:t>
            </w:r>
          </w:p>
          <w:p w14:paraId="48C2DA6B" w14:textId="77777777" w:rsidR="00E41D97" w:rsidRPr="00E41D97" w:rsidRDefault="00E41D97" w:rsidP="00E41D97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igher education (10+2, Diploma, Degree, Masters, PhD)</w:t>
            </w:r>
          </w:p>
        </w:tc>
        <w:tc>
          <w:tcPr>
            <w:tcW w:w="1170" w:type="dxa"/>
          </w:tcPr>
          <w:p w14:paraId="7642274A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CC6F3C6" w14:textId="77777777" w:rsidTr="00974B4B">
        <w:trPr>
          <w:trHeight w:val="440"/>
        </w:trPr>
        <w:tc>
          <w:tcPr>
            <w:tcW w:w="738" w:type="dxa"/>
            <w:tcBorders>
              <w:bottom w:val="single" w:sz="4" w:space="0" w:color="auto"/>
            </w:tcBorders>
          </w:tcPr>
          <w:p w14:paraId="4F01C2CE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119B452F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husband educational status?  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0CB9E894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Unable to read and write</w:t>
            </w:r>
          </w:p>
          <w:p w14:paraId="531C3AB3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y read and write   </w:t>
            </w:r>
          </w:p>
          <w:p w14:paraId="7D04C30F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 (grade 1-8)</w:t>
            </w:r>
          </w:p>
          <w:p w14:paraId="3ABC1514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education (grade 9 -10)   </w:t>
            </w:r>
          </w:p>
          <w:p w14:paraId="5C817934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paratory education (grade 11-12)     </w:t>
            </w:r>
          </w:p>
          <w:p w14:paraId="6E13B108" w14:textId="77777777" w:rsidR="00E41D97" w:rsidRPr="00E41D97" w:rsidRDefault="00E41D97" w:rsidP="00E41D97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igher education (10+2, Diploma, Degree, Masters, </w:t>
            </w: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hD )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7B6464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6A18EFB" w14:textId="77777777" w:rsidTr="00974B4B">
        <w:trPr>
          <w:trHeight w:val="141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4782A32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107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9BB1B0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occupation? 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1A08333C" w14:textId="0058373A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  Farmer</w:t>
            </w:r>
          </w:p>
          <w:p w14:paraId="47A2431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 Merchant            4.  Students  </w:t>
            </w:r>
          </w:p>
          <w:p w14:paraId="36F3947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 Government employee      </w:t>
            </w:r>
          </w:p>
          <w:p w14:paraId="3993FA1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 Others (Specify) __________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EE222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2A58D8D" w14:textId="77777777" w:rsidTr="00974B4B">
        <w:trPr>
          <w:trHeight w:val="245"/>
        </w:trPr>
        <w:tc>
          <w:tcPr>
            <w:tcW w:w="738" w:type="dxa"/>
            <w:tcBorders>
              <w:top w:val="single" w:sz="4" w:space="0" w:color="auto"/>
            </w:tcBorders>
          </w:tcPr>
          <w:p w14:paraId="0EF7186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8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38705D3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your husband occupation?  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49B413F7" w14:textId="77777777" w:rsidR="00E41D97" w:rsidRPr="00E41D97" w:rsidRDefault="00E41D97" w:rsidP="00E41D97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rmer              </w:t>
            </w:r>
          </w:p>
          <w:p w14:paraId="1C6ECB8A" w14:textId="77777777" w:rsidR="00E41D97" w:rsidRPr="00E41D97" w:rsidRDefault="00E41D97" w:rsidP="00E41D97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rchant      </w:t>
            </w:r>
          </w:p>
          <w:p w14:paraId="61833AAF" w14:textId="77777777" w:rsidR="00E41D97" w:rsidRPr="00E41D97" w:rsidRDefault="00E41D97" w:rsidP="00E41D97">
            <w:pPr>
              <w:numPr>
                <w:ilvl w:val="0"/>
                <w:numId w:val="30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ents    </w:t>
            </w:r>
          </w:p>
          <w:p w14:paraId="026F255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 Government employee      </w:t>
            </w:r>
          </w:p>
          <w:p w14:paraId="7CF8454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 Others (Specify) __________ 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B87C53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A7FDE34" w14:textId="77777777" w:rsidTr="00974B4B">
        <w:trPr>
          <w:trHeight w:val="287"/>
        </w:trPr>
        <w:tc>
          <w:tcPr>
            <w:tcW w:w="738" w:type="dxa"/>
            <w:vMerge w:val="restart"/>
          </w:tcPr>
          <w:p w14:paraId="2434010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8190" w:type="dxa"/>
            <w:gridSpan w:val="2"/>
          </w:tcPr>
          <w:p w14:paraId="7A18938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ich of these materials exist in your house?</w:t>
            </w:r>
          </w:p>
        </w:tc>
        <w:tc>
          <w:tcPr>
            <w:tcW w:w="1170" w:type="dxa"/>
          </w:tcPr>
          <w:p w14:paraId="1BE1A4E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B866890" w14:textId="77777777" w:rsidTr="00974B4B">
        <w:trPr>
          <w:trHeight w:val="204"/>
        </w:trPr>
        <w:tc>
          <w:tcPr>
            <w:tcW w:w="738" w:type="dxa"/>
            <w:vMerge/>
          </w:tcPr>
          <w:p w14:paraId="567C31C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58E84AB" w14:textId="1FCF0815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rmland </w:t>
            </w:r>
          </w:p>
        </w:tc>
        <w:tc>
          <w:tcPr>
            <w:tcW w:w="4500" w:type="dxa"/>
          </w:tcPr>
          <w:p w14:paraId="77848B1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32D975B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DF422A8" w14:textId="77777777" w:rsidTr="00974B4B">
        <w:trPr>
          <w:trHeight w:val="368"/>
        </w:trPr>
        <w:tc>
          <w:tcPr>
            <w:tcW w:w="738" w:type="dxa"/>
            <w:vMerge/>
          </w:tcPr>
          <w:p w14:paraId="4E66502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461DBAF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w      </w:t>
            </w:r>
          </w:p>
        </w:tc>
        <w:tc>
          <w:tcPr>
            <w:tcW w:w="4500" w:type="dxa"/>
          </w:tcPr>
          <w:p w14:paraId="7D9A648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271078B9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96F5998" w14:textId="77777777" w:rsidTr="00974B4B">
        <w:trPr>
          <w:trHeight w:val="255"/>
        </w:trPr>
        <w:tc>
          <w:tcPr>
            <w:tcW w:w="738" w:type="dxa"/>
            <w:vMerge/>
          </w:tcPr>
          <w:p w14:paraId="59E24B8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5977E18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x    </w:t>
            </w:r>
          </w:p>
        </w:tc>
        <w:tc>
          <w:tcPr>
            <w:tcW w:w="4500" w:type="dxa"/>
          </w:tcPr>
          <w:p w14:paraId="67145C1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131F0E2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74E6613" w14:textId="77777777" w:rsidTr="00974B4B">
        <w:trPr>
          <w:trHeight w:val="264"/>
        </w:trPr>
        <w:tc>
          <w:tcPr>
            <w:tcW w:w="738" w:type="dxa"/>
            <w:vMerge/>
          </w:tcPr>
          <w:p w14:paraId="2FCCEB1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6364C20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rse </w:t>
            </w:r>
          </w:p>
        </w:tc>
        <w:tc>
          <w:tcPr>
            <w:tcW w:w="4500" w:type="dxa"/>
          </w:tcPr>
          <w:p w14:paraId="2B736D9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641044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8DB8455" w14:textId="77777777" w:rsidTr="00974B4B">
        <w:trPr>
          <w:trHeight w:val="237"/>
        </w:trPr>
        <w:tc>
          <w:tcPr>
            <w:tcW w:w="738" w:type="dxa"/>
            <w:vMerge/>
          </w:tcPr>
          <w:p w14:paraId="65AE9C8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6B8A928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4500" w:type="dxa"/>
          </w:tcPr>
          <w:p w14:paraId="253E5ED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64CA1D86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A06D802" w14:textId="77777777" w:rsidTr="00974B4B">
        <w:trPr>
          <w:trHeight w:val="200"/>
        </w:trPr>
        <w:tc>
          <w:tcPr>
            <w:tcW w:w="738" w:type="dxa"/>
            <w:vMerge/>
          </w:tcPr>
          <w:p w14:paraId="587084D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6FA6509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4500" w:type="dxa"/>
          </w:tcPr>
          <w:p w14:paraId="5A6F0BDF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7127417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2B85233" w14:textId="77777777" w:rsidTr="00974B4B">
        <w:trPr>
          <w:trHeight w:val="178"/>
        </w:trPr>
        <w:tc>
          <w:tcPr>
            <w:tcW w:w="738" w:type="dxa"/>
            <w:vMerge/>
          </w:tcPr>
          <w:p w14:paraId="439988B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41D981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4500" w:type="dxa"/>
          </w:tcPr>
          <w:p w14:paraId="2E6151A6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6686214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0A15ED1" w14:textId="77777777" w:rsidTr="00974B4B">
        <w:trPr>
          <w:trHeight w:val="155"/>
        </w:trPr>
        <w:tc>
          <w:tcPr>
            <w:tcW w:w="738" w:type="dxa"/>
            <w:vMerge/>
          </w:tcPr>
          <w:p w14:paraId="3436567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239F7782" w14:textId="6043E4C3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hi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ken</w:t>
            </w:r>
          </w:p>
        </w:tc>
        <w:tc>
          <w:tcPr>
            <w:tcW w:w="4500" w:type="dxa"/>
          </w:tcPr>
          <w:p w14:paraId="37B88820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3D4AFB8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5A0ED38" w14:textId="77777777" w:rsidTr="00974B4B">
        <w:trPr>
          <w:trHeight w:val="249"/>
        </w:trPr>
        <w:tc>
          <w:tcPr>
            <w:tcW w:w="738" w:type="dxa"/>
            <w:vMerge/>
          </w:tcPr>
          <w:p w14:paraId="49BF1E7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43FF967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electricity </w:t>
            </w:r>
          </w:p>
        </w:tc>
        <w:tc>
          <w:tcPr>
            <w:tcW w:w="4500" w:type="dxa"/>
          </w:tcPr>
          <w:p w14:paraId="3F3C282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1DC25C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48E5769" w14:textId="77777777" w:rsidTr="00974B4B">
        <w:trPr>
          <w:trHeight w:val="285"/>
        </w:trPr>
        <w:tc>
          <w:tcPr>
            <w:tcW w:w="738" w:type="dxa"/>
            <w:vMerge/>
          </w:tcPr>
          <w:p w14:paraId="39B97F9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5FE91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Solar light</w:t>
            </w:r>
          </w:p>
        </w:tc>
        <w:tc>
          <w:tcPr>
            <w:tcW w:w="4500" w:type="dxa"/>
          </w:tcPr>
          <w:p w14:paraId="267EFF0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7109EB2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F747B57" w14:textId="77777777" w:rsidTr="00974B4B">
        <w:trPr>
          <w:trHeight w:val="234"/>
        </w:trPr>
        <w:tc>
          <w:tcPr>
            <w:tcW w:w="738" w:type="dxa"/>
            <w:vMerge/>
          </w:tcPr>
          <w:p w14:paraId="03BC2BE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64EC8E0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erosene lamp </w:t>
            </w:r>
          </w:p>
        </w:tc>
        <w:tc>
          <w:tcPr>
            <w:tcW w:w="4500" w:type="dxa"/>
          </w:tcPr>
          <w:p w14:paraId="6210EE2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3E8DC2B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B89A666" w14:textId="77777777" w:rsidTr="00974B4B">
        <w:trPr>
          <w:trHeight w:val="363"/>
        </w:trPr>
        <w:tc>
          <w:tcPr>
            <w:tcW w:w="738" w:type="dxa"/>
            <w:vMerge/>
          </w:tcPr>
          <w:p w14:paraId="12AC98A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0269865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refrigerator     </w:t>
            </w:r>
          </w:p>
        </w:tc>
        <w:tc>
          <w:tcPr>
            <w:tcW w:w="4500" w:type="dxa"/>
          </w:tcPr>
          <w:p w14:paraId="2554074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23A928A9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8A10E14" w14:textId="77777777" w:rsidTr="00974B4B">
        <w:trPr>
          <w:trHeight w:val="256"/>
        </w:trPr>
        <w:tc>
          <w:tcPr>
            <w:tcW w:w="738" w:type="dxa"/>
            <w:vMerge/>
          </w:tcPr>
          <w:p w14:paraId="5AC16A1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490F3EA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ipe Water</w:t>
            </w:r>
          </w:p>
        </w:tc>
        <w:tc>
          <w:tcPr>
            <w:tcW w:w="4500" w:type="dxa"/>
          </w:tcPr>
          <w:p w14:paraId="68E29D9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58C5D59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D0FBD3B" w14:textId="77777777" w:rsidTr="00974B4B">
        <w:trPr>
          <w:trHeight w:val="303"/>
        </w:trPr>
        <w:tc>
          <w:tcPr>
            <w:tcW w:w="738" w:type="dxa"/>
            <w:vMerge/>
          </w:tcPr>
          <w:p w14:paraId="15A5DC8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1709D08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mproved Latrine</w:t>
            </w:r>
          </w:p>
        </w:tc>
        <w:tc>
          <w:tcPr>
            <w:tcW w:w="4500" w:type="dxa"/>
          </w:tcPr>
          <w:p w14:paraId="6E92A33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A8B4CD8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4DD70DA" w14:textId="77777777" w:rsidTr="00974B4B">
        <w:trPr>
          <w:trHeight w:val="204"/>
        </w:trPr>
        <w:tc>
          <w:tcPr>
            <w:tcW w:w="738" w:type="dxa"/>
            <w:vMerge/>
          </w:tcPr>
          <w:p w14:paraId="7FDB543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1C3A2B94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car </w:t>
            </w:r>
          </w:p>
        </w:tc>
        <w:tc>
          <w:tcPr>
            <w:tcW w:w="4500" w:type="dxa"/>
          </w:tcPr>
          <w:p w14:paraId="7EA69AC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588C2E6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7D8F344" w14:textId="77777777" w:rsidTr="00974B4B">
        <w:trPr>
          <w:trHeight w:val="315"/>
        </w:trPr>
        <w:tc>
          <w:tcPr>
            <w:tcW w:w="738" w:type="dxa"/>
            <w:vMerge/>
          </w:tcPr>
          <w:p w14:paraId="0E3F149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2505C3F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jaj </w:t>
            </w:r>
          </w:p>
        </w:tc>
        <w:tc>
          <w:tcPr>
            <w:tcW w:w="4500" w:type="dxa"/>
          </w:tcPr>
          <w:p w14:paraId="693ABB48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D2FA4F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623086C" w14:textId="77777777" w:rsidTr="00974B4B">
        <w:trPr>
          <w:trHeight w:val="255"/>
        </w:trPr>
        <w:tc>
          <w:tcPr>
            <w:tcW w:w="738" w:type="dxa"/>
            <w:vMerge/>
          </w:tcPr>
          <w:p w14:paraId="58F97FD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6AA835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motorcycle     </w:t>
            </w:r>
          </w:p>
        </w:tc>
        <w:tc>
          <w:tcPr>
            <w:tcW w:w="4500" w:type="dxa"/>
          </w:tcPr>
          <w:p w14:paraId="067CB25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78D1728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ABBBFC1" w14:textId="77777777" w:rsidTr="00974B4B">
        <w:trPr>
          <w:trHeight w:val="323"/>
        </w:trPr>
        <w:tc>
          <w:tcPr>
            <w:tcW w:w="738" w:type="dxa"/>
            <w:vMerge/>
          </w:tcPr>
          <w:p w14:paraId="5906E26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827D0E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television </w:t>
            </w:r>
          </w:p>
        </w:tc>
        <w:tc>
          <w:tcPr>
            <w:tcW w:w="4500" w:type="dxa"/>
          </w:tcPr>
          <w:p w14:paraId="2A86C939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FE2614F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4CED635" w14:textId="77777777" w:rsidTr="00974B4B">
        <w:trPr>
          <w:trHeight w:val="264"/>
        </w:trPr>
        <w:tc>
          <w:tcPr>
            <w:tcW w:w="738" w:type="dxa"/>
            <w:vMerge/>
          </w:tcPr>
          <w:p w14:paraId="0FB847D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2BA8351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radio                                       </w:t>
            </w:r>
          </w:p>
        </w:tc>
        <w:tc>
          <w:tcPr>
            <w:tcW w:w="4500" w:type="dxa"/>
          </w:tcPr>
          <w:p w14:paraId="6F0A2346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72F825C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DF847C3" w14:textId="77777777" w:rsidTr="00974B4B">
        <w:trPr>
          <w:trHeight w:val="172"/>
        </w:trPr>
        <w:tc>
          <w:tcPr>
            <w:tcW w:w="738" w:type="dxa"/>
            <w:vMerge/>
          </w:tcPr>
          <w:p w14:paraId="7DFC73A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58EE146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bile phone       </w:t>
            </w:r>
          </w:p>
        </w:tc>
        <w:tc>
          <w:tcPr>
            <w:tcW w:w="4500" w:type="dxa"/>
          </w:tcPr>
          <w:p w14:paraId="40909BF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6BD0F15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24D20EE" w14:textId="77777777" w:rsidTr="00974B4B">
        <w:trPr>
          <w:trHeight w:val="249"/>
        </w:trPr>
        <w:tc>
          <w:tcPr>
            <w:tcW w:w="738" w:type="dxa"/>
            <w:vMerge/>
          </w:tcPr>
          <w:p w14:paraId="58E5C0F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01293F6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air          </w:t>
            </w:r>
          </w:p>
        </w:tc>
        <w:tc>
          <w:tcPr>
            <w:tcW w:w="4500" w:type="dxa"/>
          </w:tcPr>
          <w:p w14:paraId="2672A45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17188258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C73667F" w14:textId="77777777" w:rsidTr="00974B4B">
        <w:trPr>
          <w:trHeight w:val="348"/>
        </w:trPr>
        <w:tc>
          <w:tcPr>
            <w:tcW w:w="738" w:type="dxa"/>
            <w:vMerge/>
          </w:tcPr>
          <w:p w14:paraId="03F51A1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6CF6114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      </w:t>
            </w:r>
          </w:p>
        </w:tc>
        <w:tc>
          <w:tcPr>
            <w:tcW w:w="4500" w:type="dxa"/>
          </w:tcPr>
          <w:p w14:paraId="3702704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 2.    No</w:t>
            </w:r>
          </w:p>
        </w:tc>
        <w:tc>
          <w:tcPr>
            <w:tcW w:w="1170" w:type="dxa"/>
          </w:tcPr>
          <w:p w14:paraId="73995589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F9C0E59" w14:textId="77777777" w:rsidTr="00974B4B">
        <w:trPr>
          <w:trHeight w:val="262"/>
        </w:trPr>
        <w:tc>
          <w:tcPr>
            <w:tcW w:w="738" w:type="dxa"/>
            <w:vMerge/>
          </w:tcPr>
          <w:p w14:paraId="52300E8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18AAE6BB" w14:textId="5551193F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d with Matters </w:t>
            </w:r>
          </w:p>
        </w:tc>
        <w:tc>
          <w:tcPr>
            <w:tcW w:w="4500" w:type="dxa"/>
          </w:tcPr>
          <w:p w14:paraId="6F624D8D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29460E3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827741E" w14:textId="77777777" w:rsidTr="00974B4B">
        <w:trPr>
          <w:trHeight w:val="254"/>
        </w:trPr>
        <w:tc>
          <w:tcPr>
            <w:tcW w:w="738" w:type="dxa"/>
            <w:vMerge/>
          </w:tcPr>
          <w:p w14:paraId="20DF594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3370D6D4" w14:textId="6DFA3CCE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4500" w:type="dxa"/>
          </w:tcPr>
          <w:p w14:paraId="0AEE5B49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7530B1F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65F10DC" w14:textId="77777777" w:rsidTr="00974B4B">
        <w:trPr>
          <w:trHeight w:val="240"/>
        </w:trPr>
        <w:tc>
          <w:tcPr>
            <w:tcW w:w="738" w:type="dxa"/>
            <w:vMerge/>
          </w:tcPr>
          <w:p w14:paraId="4C9E8F9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79F88FB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(specify) ________</w:t>
            </w:r>
          </w:p>
        </w:tc>
        <w:tc>
          <w:tcPr>
            <w:tcW w:w="4500" w:type="dxa"/>
          </w:tcPr>
          <w:p w14:paraId="4FAF42B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9F467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B84273F" w14:textId="77777777" w:rsidTr="00974B4B">
        <w:trPr>
          <w:trHeight w:val="270"/>
        </w:trPr>
        <w:tc>
          <w:tcPr>
            <w:tcW w:w="738" w:type="dxa"/>
            <w:vMerge w:val="restart"/>
          </w:tcPr>
          <w:p w14:paraId="2816824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8190" w:type="dxa"/>
            <w:gridSpan w:val="2"/>
          </w:tcPr>
          <w:p w14:paraId="02913DD5" w14:textId="30451DB1" w:rsidR="00E41D97" w:rsidRPr="00E41D97" w:rsidRDefault="00DE680E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m</w:t>
            </w:r>
            <w:r w:rsidR="00E41D97"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in material of the roof (record your observation)  </w:t>
            </w:r>
          </w:p>
        </w:tc>
        <w:tc>
          <w:tcPr>
            <w:tcW w:w="1170" w:type="dxa"/>
          </w:tcPr>
          <w:p w14:paraId="18FDCBE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F4DB524" w14:textId="77777777" w:rsidTr="00974B4B">
        <w:trPr>
          <w:trHeight w:val="225"/>
        </w:trPr>
        <w:tc>
          <w:tcPr>
            <w:tcW w:w="738" w:type="dxa"/>
            <w:vMerge/>
          </w:tcPr>
          <w:p w14:paraId="77E293E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4A519E2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tch/leaf/ mud                                                                     </w:t>
            </w:r>
          </w:p>
        </w:tc>
        <w:tc>
          <w:tcPr>
            <w:tcW w:w="4500" w:type="dxa"/>
          </w:tcPr>
          <w:p w14:paraId="382BFFE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B05F9D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6C1716B" w14:textId="77777777" w:rsidTr="00974B4B">
        <w:trPr>
          <w:trHeight w:val="210"/>
        </w:trPr>
        <w:tc>
          <w:tcPr>
            <w:tcW w:w="738" w:type="dxa"/>
            <w:vMerge/>
          </w:tcPr>
          <w:p w14:paraId="632B2DB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0A84FD2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corrugate iron roofing                         </w:t>
            </w:r>
          </w:p>
        </w:tc>
        <w:tc>
          <w:tcPr>
            <w:tcW w:w="4500" w:type="dxa"/>
          </w:tcPr>
          <w:p w14:paraId="2AF1765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0C5512D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ABCA47F" w14:textId="77777777" w:rsidTr="00974B4B">
        <w:trPr>
          <w:trHeight w:val="225"/>
        </w:trPr>
        <w:tc>
          <w:tcPr>
            <w:tcW w:w="738" w:type="dxa"/>
            <w:vMerge/>
          </w:tcPr>
          <w:p w14:paraId="3628D42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575F1A6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roofing tiles                                                                           </w:t>
            </w:r>
          </w:p>
        </w:tc>
        <w:tc>
          <w:tcPr>
            <w:tcW w:w="4500" w:type="dxa"/>
          </w:tcPr>
          <w:p w14:paraId="7683E90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3D8ECF8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DCB8197" w14:textId="77777777" w:rsidTr="00974B4B">
        <w:trPr>
          <w:trHeight w:val="255"/>
        </w:trPr>
        <w:tc>
          <w:tcPr>
            <w:tcW w:w="738" w:type="dxa"/>
            <w:vMerge/>
          </w:tcPr>
          <w:p w14:paraId="21FF5AE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14:paraId="5C50182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s other roofing            </w:t>
            </w:r>
          </w:p>
        </w:tc>
        <w:tc>
          <w:tcPr>
            <w:tcW w:w="4500" w:type="dxa"/>
          </w:tcPr>
          <w:p w14:paraId="07BC6DA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2.    No</w:t>
            </w:r>
          </w:p>
        </w:tc>
        <w:tc>
          <w:tcPr>
            <w:tcW w:w="1170" w:type="dxa"/>
          </w:tcPr>
          <w:p w14:paraId="62C6C04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86F5A86" w14:textId="77777777" w:rsidTr="00974B4B">
        <w:trPr>
          <w:trHeight w:val="210"/>
        </w:trPr>
        <w:tc>
          <w:tcPr>
            <w:tcW w:w="738" w:type="dxa"/>
            <w:vMerge w:val="restart"/>
          </w:tcPr>
          <w:p w14:paraId="03376C3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1</w:t>
            </w:r>
          </w:p>
        </w:tc>
        <w:tc>
          <w:tcPr>
            <w:tcW w:w="8190" w:type="dxa"/>
            <w:gridSpan w:val="2"/>
          </w:tcPr>
          <w:p w14:paraId="003FB5FB" w14:textId="252D8214" w:rsidR="00E41D97" w:rsidRPr="00E41D97" w:rsidRDefault="00DE680E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m</w:t>
            </w:r>
            <w:r w:rsidR="00E41D97"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in material of the walls (record observation.)   </w:t>
            </w:r>
          </w:p>
        </w:tc>
        <w:tc>
          <w:tcPr>
            <w:tcW w:w="1170" w:type="dxa"/>
          </w:tcPr>
          <w:p w14:paraId="2735078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1D3C42F" w14:textId="77777777" w:rsidTr="00974B4B">
        <w:trPr>
          <w:trHeight w:val="294"/>
        </w:trPr>
        <w:tc>
          <w:tcPr>
            <w:tcW w:w="738" w:type="dxa"/>
            <w:vMerge/>
          </w:tcPr>
          <w:p w14:paraId="22F09A0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350CB3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walls                                </w:t>
            </w:r>
          </w:p>
        </w:tc>
        <w:tc>
          <w:tcPr>
            <w:tcW w:w="4500" w:type="dxa"/>
          </w:tcPr>
          <w:p w14:paraId="4D91C9D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6CF8048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B644056" w14:textId="77777777" w:rsidTr="00974B4B">
        <w:trPr>
          <w:trHeight w:val="240"/>
        </w:trPr>
        <w:tc>
          <w:tcPr>
            <w:tcW w:w="738" w:type="dxa"/>
            <w:vMerge/>
          </w:tcPr>
          <w:p w14:paraId="3419F7A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33E541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lywood</w:t>
            </w:r>
          </w:p>
        </w:tc>
        <w:tc>
          <w:tcPr>
            <w:tcW w:w="4500" w:type="dxa"/>
          </w:tcPr>
          <w:p w14:paraId="692D4E2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0A1BE67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12B4385" w14:textId="77777777" w:rsidTr="00974B4B">
        <w:trPr>
          <w:trHeight w:val="240"/>
        </w:trPr>
        <w:tc>
          <w:tcPr>
            <w:tcW w:w="738" w:type="dxa"/>
            <w:vMerge/>
          </w:tcPr>
          <w:p w14:paraId="0005016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B1498E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ement</w:t>
            </w:r>
          </w:p>
        </w:tc>
        <w:tc>
          <w:tcPr>
            <w:tcW w:w="4500" w:type="dxa"/>
          </w:tcPr>
          <w:p w14:paraId="4039A0E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7DDE388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4452D1E" w14:textId="77777777" w:rsidTr="00974B4B">
        <w:trPr>
          <w:trHeight w:val="174"/>
        </w:trPr>
        <w:tc>
          <w:tcPr>
            <w:tcW w:w="738" w:type="dxa"/>
            <w:vMerge/>
          </w:tcPr>
          <w:p w14:paraId="03CA333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7F1C708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Rudimentary walls</w:t>
            </w:r>
          </w:p>
        </w:tc>
        <w:tc>
          <w:tcPr>
            <w:tcW w:w="4500" w:type="dxa"/>
          </w:tcPr>
          <w:p w14:paraId="011665F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53530DC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256D23B" w14:textId="77777777" w:rsidTr="00974B4B">
        <w:trPr>
          <w:trHeight w:val="195"/>
        </w:trPr>
        <w:tc>
          <w:tcPr>
            <w:tcW w:w="738" w:type="dxa"/>
            <w:vMerge/>
          </w:tcPr>
          <w:p w14:paraId="5CE0AD5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3265D8F7" w14:textId="78E040AD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used wood                </w:t>
            </w:r>
          </w:p>
        </w:tc>
        <w:tc>
          <w:tcPr>
            <w:tcW w:w="4500" w:type="dxa"/>
          </w:tcPr>
          <w:p w14:paraId="08413BB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499CE05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02109B2" w14:textId="77777777" w:rsidTr="00974B4B">
        <w:trPr>
          <w:trHeight w:val="204"/>
        </w:trPr>
        <w:tc>
          <w:tcPr>
            <w:tcW w:w="738" w:type="dxa"/>
            <w:vMerge/>
          </w:tcPr>
          <w:p w14:paraId="77CBE17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396AA9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one with cement </w:t>
            </w:r>
          </w:p>
        </w:tc>
        <w:tc>
          <w:tcPr>
            <w:tcW w:w="4500" w:type="dxa"/>
          </w:tcPr>
          <w:p w14:paraId="261B3A9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7DA3CDF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DD10388" w14:textId="77777777" w:rsidTr="00974B4B">
        <w:trPr>
          <w:trHeight w:val="195"/>
        </w:trPr>
        <w:tc>
          <w:tcPr>
            <w:tcW w:w="738" w:type="dxa"/>
            <w:vMerge/>
          </w:tcPr>
          <w:p w14:paraId="5E7DB57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17A7CB8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one with mud                     </w:t>
            </w:r>
          </w:p>
        </w:tc>
        <w:tc>
          <w:tcPr>
            <w:tcW w:w="4500" w:type="dxa"/>
          </w:tcPr>
          <w:p w14:paraId="1B38F64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734DE18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2DE4E42" w14:textId="77777777" w:rsidTr="00974B4B">
        <w:trPr>
          <w:trHeight w:val="189"/>
        </w:trPr>
        <w:tc>
          <w:tcPr>
            <w:tcW w:w="738" w:type="dxa"/>
            <w:vMerge/>
          </w:tcPr>
          <w:p w14:paraId="2681410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47A7EA4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nished walls </w:t>
            </w:r>
          </w:p>
        </w:tc>
        <w:tc>
          <w:tcPr>
            <w:tcW w:w="4500" w:type="dxa"/>
          </w:tcPr>
          <w:p w14:paraId="0FD4807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6652003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B943018" w14:textId="77777777" w:rsidTr="00974B4B">
        <w:trPr>
          <w:trHeight w:val="189"/>
        </w:trPr>
        <w:tc>
          <w:tcPr>
            <w:tcW w:w="738" w:type="dxa"/>
            <w:vMerge/>
          </w:tcPr>
          <w:p w14:paraId="556D40D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5B5D9CD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ement block</w:t>
            </w:r>
          </w:p>
        </w:tc>
        <w:tc>
          <w:tcPr>
            <w:tcW w:w="4500" w:type="dxa"/>
          </w:tcPr>
          <w:p w14:paraId="3158014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1835308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6E60352" w14:textId="77777777" w:rsidTr="00974B4B">
        <w:trPr>
          <w:trHeight w:val="210"/>
        </w:trPr>
        <w:tc>
          <w:tcPr>
            <w:tcW w:w="738" w:type="dxa"/>
            <w:vMerge/>
          </w:tcPr>
          <w:p w14:paraId="0F05DC4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6EDFE47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vered adobe  </w:t>
            </w:r>
          </w:p>
        </w:tc>
        <w:tc>
          <w:tcPr>
            <w:tcW w:w="4500" w:type="dxa"/>
          </w:tcPr>
          <w:p w14:paraId="1E4D435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          2.    No</w:t>
            </w:r>
          </w:p>
        </w:tc>
        <w:tc>
          <w:tcPr>
            <w:tcW w:w="1170" w:type="dxa"/>
          </w:tcPr>
          <w:p w14:paraId="151D0F7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11A2D25" w14:textId="77777777" w:rsidR="00E41D97" w:rsidRPr="00E41D97" w:rsidRDefault="00E41D97" w:rsidP="00E41D9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4429B71" w14:textId="62B3023B" w:rsidR="00E41D97" w:rsidRPr="00E41D97" w:rsidRDefault="00E41D97" w:rsidP="00E41D9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 II: Individual</w:t>
      </w:r>
      <w:r w:rsidR="00DE68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level factors towards MWH utilization</w:t>
      </w:r>
    </w:p>
    <w:p w14:paraId="7A51FDF6" w14:textId="77777777" w:rsidR="00E41D97" w:rsidRPr="00E41D97" w:rsidRDefault="00E41D97" w:rsidP="00E41D97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. Obstetric History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729"/>
        <w:gridCol w:w="9"/>
        <w:gridCol w:w="3675"/>
        <w:gridCol w:w="6"/>
        <w:gridCol w:w="4509"/>
        <w:gridCol w:w="1170"/>
      </w:tblGrid>
      <w:tr w:rsidR="00E41D97" w:rsidRPr="00E41D97" w14:paraId="2BA91575" w14:textId="77777777" w:rsidTr="00974B4B">
        <w:trPr>
          <w:trHeight w:val="540"/>
        </w:trPr>
        <w:tc>
          <w:tcPr>
            <w:tcW w:w="729" w:type="dxa"/>
            <w:tcBorders>
              <w:top w:val="single" w:sz="4" w:space="0" w:color="auto"/>
            </w:tcBorders>
          </w:tcPr>
          <w:p w14:paraId="3688C43F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N</w:t>
            </w:r>
            <w:proofErr w:type="gramEnd"/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</w:tcPr>
          <w:p w14:paraId="37DD84B9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48396CE5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13762A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24F6373B" w14:textId="77777777" w:rsidTr="00974B4B">
        <w:tc>
          <w:tcPr>
            <w:tcW w:w="729" w:type="dxa"/>
          </w:tcPr>
          <w:p w14:paraId="10A8E81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</w:t>
            </w:r>
          </w:p>
        </w:tc>
        <w:tc>
          <w:tcPr>
            <w:tcW w:w="3690" w:type="dxa"/>
            <w:gridSpan w:val="3"/>
          </w:tcPr>
          <w:p w14:paraId="3ADBC7B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ow many pregnancies do you have experiences?</w:t>
            </w:r>
          </w:p>
        </w:tc>
        <w:tc>
          <w:tcPr>
            <w:tcW w:w="4509" w:type="dxa"/>
          </w:tcPr>
          <w:p w14:paraId="1C8994C5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_____________</w:t>
            </w:r>
          </w:p>
        </w:tc>
        <w:tc>
          <w:tcPr>
            <w:tcW w:w="1170" w:type="dxa"/>
          </w:tcPr>
          <w:p w14:paraId="651D0283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CE27998" w14:textId="77777777" w:rsidTr="00974B4B">
        <w:tc>
          <w:tcPr>
            <w:tcW w:w="729" w:type="dxa"/>
          </w:tcPr>
          <w:p w14:paraId="14B18B88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3690" w:type="dxa"/>
            <w:gridSpan w:val="3"/>
          </w:tcPr>
          <w:p w14:paraId="7A42A39D" w14:textId="2FE1444C" w:rsidR="00E41D97" w:rsidRPr="00E41D97" w:rsidRDefault="00DE680E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n</w:t>
            </w:r>
            <w:r w:rsidR="00E41D97"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umber of live births?</w:t>
            </w:r>
          </w:p>
        </w:tc>
        <w:tc>
          <w:tcPr>
            <w:tcW w:w="4509" w:type="dxa"/>
          </w:tcPr>
          <w:p w14:paraId="698BBB9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_____________</w:t>
            </w:r>
          </w:p>
        </w:tc>
        <w:tc>
          <w:tcPr>
            <w:tcW w:w="1170" w:type="dxa"/>
          </w:tcPr>
          <w:p w14:paraId="30A9605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F934D3B" w14:textId="77777777" w:rsidTr="00974B4B">
        <w:trPr>
          <w:trHeight w:val="814"/>
        </w:trPr>
        <w:tc>
          <w:tcPr>
            <w:tcW w:w="729" w:type="dxa"/>
            <w:tcBorders>
              <w:bottom w:val="single" w:sz="4" w:space="0" w:color="auto"/>
            </w:tcBorders>
          </w:tcPr>
          <w:p w14:paraId="475FA3B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3B17B7A9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you receive ANC follow up including medical care during your recent pregnancy at the health facility? 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17ED99A0" w14:textId="77777777" w:rsidR="00E41D97" w:rsidRPr="00E41D97" w:rsidRDefault="00E41D97" w:rsidP="00E41D97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  <w:p w14:paraId="112B50B1" w14:textId="77777777" w:rsidR="00E41D97" w:rsidRPr="00E41D97" w:rsidRDefault="00E41D97" w:rsidP="00E41D97">
            <w:pPr>
              <w:numPr>
                <w:ilvl w:val="0"/>
                <w:numId w:val="36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C3474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No skip to no. 207</w:t>
            </w:r>
          </w:p>
        </w:tc>
      </w:tr>
      <w:tr w:rsidR="00E41D97" w:rsidRPr="00E41D97" w14:paraId="42900C6E" w14:textId="77777777" w:rsidTr="00974B4B">
        <w:trPr>
          <w:trHeight w:val="840"/>
        </w:trPr>
        <w:tc>
          <w:tcPr>
            <w:tcW w:w="729" w:type="dxa"/>
            <w:tcBorders>
              <w:bottom w:val="single" w:sz="4" w:space="0" w:color="auto"/>
            </w:tcBorders>
          </w:tcPr>
          <w:p w14:paraId="0106BEB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7ACFCDCB" w14:textId="669EEDCB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o. 203, how many times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got ANC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llow up visit? 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1116D7FD" w14:textId="77777777" w:rsidR="00E41D97" w:rsidRPr="00E41D97" w:rsidRDefault="00E41D97" w:rsidP="00E41D97">
            <w:pPr>
              <w:numPr>
                <w:ilvl w:val="0"/>
                <w:numId w:val="38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2.    2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</w:t>
            </w:r>
          </w:p>
          <w:p w14:paraId="3468D1D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3.   3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4.   4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47D3A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898EFF9" w14:textId="77777777" w:rsidTr="00974B4B">
        <w:trPr>
          <w:trHeight w:val="1365"/>
        </w:trPr>
        <w:tc>
          <w:tcPr>
            <w:tcW w:w="729" w:type="dxa"/>
            <w:tcBorders>
              <w:bottom w:val="single" w:sz="4" w:space="0" w:color="auto"/>
            </w:tcBorders>
          </w:tcPr>
          <w:p w14:paraId="2B39B27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5</w:t>
            </w:r>
          </w:p>
        </w:tc>
        <w:tc>
          <w:tcPr>
            <w:tcW w:w="3690" w:type="dxa"/>
            <w:gridSpan w:val="3"/>
            <w:tcBorders>
              <w:bottom w:val="single" w:sz="4" w:space="0" w:color="auto"/>
            </w:tcBorders>
          </w:tcPr>
          <w:p w14:paraId="5F80B5FB" w14:textId="4226E632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umber 203, What health services did you receive when you visited the health facility during pregnancy? (</w:t>
            </w: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ultiple</w:t>
            </w:r>
            <w:proofErr w:type="gram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ponses)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67D238D8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hysical examination (including weight, blood pressure, heart rate) </w:t>
            </w:r>
          </w:p>
          <w:p w14:paraId="06DBAE6F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ynecological examination </w:t>
            </w:r>
          </w:p>
          <w:p w14:paraId="34BF8462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ltrasound </w:t>
            </w:r>
          </w:p>
          <w:p w14:paraId="324675F3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ood tests including HIV/STD </w:t>
            </w:r>
          </w:p>
          <w:p w14:paraId="5427B6A8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utritional supplements</w:t>
            </w: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  <w:p w14:paraId="12971A89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tanus vaccine</w:t>
            </w:r>
          </w:p>
          <w:p w14:paraId="49E1A288" w14:textId="77777777" w:rsidR="00E41D97" w:rsidRPr="00E41D97" w:rsidRDefault="00E41D97" w:rsidP="00E41D97">
            <w:pPr>
              <w:numPr>
                <w:ilvl w:val="0"/>
                <w:numId w:val="3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__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250E0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68DAA2D" w14:textId="77777777" w:rsidTr="00974B4B">
        <w:trPr>
          <w:trHeight w:val="150"/>
        </w:trPr>
        <w:tc>
          <w:tcPr>
            <w:tcW w:w="729" w:type="dxa"/>
            <w:tcBorders>
              <w:top w:val="single" w:sz="4" w:space="0" w:color="auto"/>
            </w:tcBorders>
          </w:tcPr>
          <w:p w14:paraId="7E3B08FB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</w:tcPr>
          <w:p w14:paraId="39D48A1B" w14:textId="4CAED1EF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you have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rth preparedness plan for recent delivery? 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29C310A4" w14:textId="77777777" w:rsidR="00E41D97" w:rsidRPr="00E41D97" w:rsidRDefault="00E41D97" w:rsidP="00E41D97">
            <w:pPr>
              <w:numPr>
                <w:ilvl w:val="0"/>
                <w:numId w:val="1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3B622D75" w14:textId="77777777" w:rsidR="00E41D97" w:rsidRPr="00E41D97" w:rsidRDefault="00E41D97" w:rsidP="00E41D97">
            <w:pPr>
              <w:numPr>
                <w:ilvl w:val="0"/>
                <w:numId w:val="14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76BF1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48D79C8" w14:textId="77777777" w:rsidTr="00974B4B">
        <w:trPr>
          <w:trHeight w:val="268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3C64B81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4B4E76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elivered in a health facility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90DB9FE" w14:textId="77777777" w:rsidR="00E41D97" w:rsidRPr="00E41D97" w:rsidRDefault="00E41D97" w:rsidP="00E41D97">
            <w:pPr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</w:t>
            </w:r>
          </w:p>
          <w:p w14:paraId="0EA516CC" w14:textId="77777777" w:rsidR="00E41D97" w:rsidRPr="00E41D97" w:rsidRDefault="00E41D97" w:rsidP="00E41D97">
            <w:pPr>
              <w:numPr>
                <w:ilvl w:val="0"/>
                <w:numId w:val="12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685B8F" w14:textId="77777777" w:rsidR="00E41D97" w:rsidRPr="00E41D97" w:rsidRDefault="00E41D97" w:rsidP="00E41D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No skip to no. 209</w:t>
            </w:r>
          </w:p>
        </w:tc>
      </w:tr>
      <w:tr w:rsidR="00E41D97" w:rsidRPr="00E41D97" w14:paraId="531252F0" w14:textId="77777777" w:rsidTr="00974B4B">
        <w:trPr>
          <w:trHeight w:val="602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285B8C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8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0FBE2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umber 207, at which facility did you gave birth? </w:t>
            </w:r>
          </w:p>
          <w:p w14:paraId="29FEE00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1E4F15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70B620F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Hospital </w:t>
            </w:r>
          </w:p>
          <w:p w14:paraId="4ABDAFEB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Health center </w:t>
            </w:r>
          </w:p>
          <w:p w14:paraId="6A12955F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Post </w:t>
            </w:r>
          </w:p>
          <w:p w14:paraId="65F956E5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vate clinic </w:t>
            </w:r>
          </w:p>
          <w:p w14:paraId="298772EC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vate Hospital </w:t>
            </w:r>
          </w:p>
          <w:p w14:paraId="4C509882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GO health institute </w:t>
            </w:r>
          </w:p>
          <w:p w14:paraId="4AF785B9" w14:textId="77777777" w:rsidR="00E41D97" w:rsidRPr="00E41D97" w:rsidRDefault="00E41D97" w:rsidP="00E41D97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D1E38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A57AEB9" w14:textId="77777777" w:rsidTr="00974B4B">
        <w:trPr>
          <w:trHeight w:val="603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104911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9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3DDE6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no to question No </w:t>
            </w: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  <w:proofErr w:type="gram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re do you gave birt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B8A6CEB" w14:textId="77777777" w:rsidR="00E41D97" w:rsidRPr="00E41D97" w:rsidRDefault="00E41D97" w:rsidP="00E41D97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ome</w:t>
            </w:r>
          </w:p>
          <w:p w14:paraId="58811B45" w14:textId="77777777" w:rsidR="00E41D97" w:rsidRPr="00E41D97" w:rsidRDefault="00E41D97" w:rsidP="00E41D97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n the way to health facilities</w:t>
            </w:r>
          </w:p>
          <w:p w14:paraId="6C00087B" w14:textId="77777777" w:rsidR="00E41D97" w:rsidRPr="00E41D97" w:rsidRDefault="00E41D97" w:rsidP="00E41D97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, specify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525A1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D0EB53D" w14:textId="77777777" w:rsidTr="00974B4B">
        <w:trPr>
          <w:trHeight w:val="636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0D6E52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0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21928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o assisted with the delivery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15FF604C" w14:textId="77777777" w:rsidR="00E41D97" w:rsidRPr="00E41D97" w:rsidRDefault="00E41D97" w:rsidP="00E41D97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ctor                </w:t>
            </w:r>
          </w:p>
          <w:p w14:paraId="011E04E0" w14:textId="77777777" w:rsidR="00E41D97" w:rsidRPr="00E41D97" w:rsidRDefault="00E41D97" w:rsidP="00E41D97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rse/midwife </w:t>
            </w:r>
          </w:p>
          <w:p w14:paraId="77ADC0D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  HEW                  </w:t>
            </w:r>
          </w:p>
          <w:p w14:paraId="5FCCE70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4.   TBA</w:t>
            </w:r>
          </w:p>
          <w:p w14:paraId="52C7EFF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5.   Untrained traditional birth attendant</w:t>
            </w:r>
          </w:p>
          <w:p w14:paraId="5B4D398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6.   Other, specify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A4103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5A67ADD" w14:textId="77777777" w:rsidTr="00974B4B">
        <w:trPr>
          <w:trHeight w:val="190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84BEC4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1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B366A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id you have PNC follow up for the recent delivery/birt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47539B5" w14:textId="77777777" w:rsidR="00E41D97" w:rsidRPr="00E41D97" w:rsidRDefault="00E41D97" w:rsidP="00E41D97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  </w:t>
            </w:r>
          </w:p>
          <w:p w14:paraId="40339AF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  No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CCB0C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no skip to No 213</w:t>
            </w:r>
          </w:p>
        </w:tc>
      </w:tr>
      <w:tr w:rsidR="00E41D97" w:rsidRPr="00E41D97" w14:paraId="538CF590" w14:textId="77777777" w:rsidTr="00974B4B">
        <w:trPr>
          <w:trHeight w:val="1410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EC44F7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2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8961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o.211, Which PNC follow up visit did you got? </w:t>
            </w:r>
          </w:p>
          <w:p w14:paraId="6C13BE3C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C75EC9F" w14:textId="77777777" w:rsidR="00E41D97" w:rsidRPr="00E41D97" w:rsidRDefault="00E41D97" w:rsidP="00E41D97">
            <w:pPr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he 1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NC at 24 hours after birth.</w:t>
            </w:r>
          </w:p>
          <w:p w14:paraId="63036E18" w14:textId="77777777" w:rsidR="00E41D97" w:rsidRPr="00E41D97" w:rsidRDefault="00E41D97" w:rsidP="00E41D97">
            <w:pPr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he 2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NC b/n 49-72hrs. </w:t>
            </w:r>
          </w:p>
          <w:p w14:paraId="15A382DC" w14:textId="77777777" w:rsidR="00E41D97" w:rsidRPr="00E41D97" w:rsidRDefault="00E41D97" w:rsidP="00E41D97">
            <w:pPr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he 3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NC b/n 73hrs-7 days. </w:t>
            </w:r>
          </w:p>
          <w:p w14:paraId="3CDFFA3A" w14:textId="77777777" w:rsidR="00E41D97" w:rsidRPr="00E41D97" w:rsidRDefault="00E41D97" w:rsidP="00E41D97">
            <w:pPr>
              <w:numPr>
                <w:ilvl w:val="0"/>
                <w:numId w:val="1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he 4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NC b/n 7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ay &amp; 6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ek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78F67C5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9E64A5A" w14:textId="77777777" w:rsidTr="00974B4B">
        <w:trPr>
          <w:trHeight w:val="440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57F0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1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7616D" w14:textId="77777777" w:rsidR="00E41D97" w:rsidRPr="00E41D97" w:rsidRDefault="00E41D97" w:rsidP="00E41D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formation about Maternity Waiting Ho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C14E5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4DE5964" w14:textId="77777777" w:rsidTr="00974B4B">
        <w:trPr>
          <w:trHeight w:val="377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BF18C5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N</w:t>
            </w:r>
            <w:proofErr w:type="gramEnd"/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25E846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14CB3CD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9A9F4E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051DC495" w14:textId="77777777" w:rsidTr="00974B4B">
        <w:trPr>
          <w:trHeight w:val="350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813F0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13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1CA62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Do you have information about MWH?</w:t>
            </w:r>
          </w:p>
        </w:tc>
        <w:tc>
          <w:tcPr>
            <w:tcW w:w="4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DF687" w14:textId="77777777" w:rsidR="00E41D97" w:rsidRPr="00E41D97" w:rsidRDefault="00E41D97" w:rsidP="00E41D97">
            <w:pPr>
              <w:numPr>
                <w:ilvl w:val="0"/>
                <w:numId w:val="39"/>
              </w:numPr>
              <w:spacing w:after="120"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  <w:p w14:paraId="37678CA8" w14:textId="77777777" w:rsidR="00E41D97" w:rsidRPr="00E41D97" w:rsidRDefault="00E41D97" w:rsidP="00E41D97">
            <w:pPr>
              <w:numPr>
                <w:ilvl w:val="0"/>
                <w:numId w:val="39"/>
              </w:numPr>
              <w:spacing w:after="120"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BED5D" w14:textId="77777777" w:rsidR="00E41D97" w:rsidRPr="00E41D97" w:rsidRDefault="00E41D97" w:rsidP="00E41D97">
            <w:pPr>
              <w:tabs>
                <w:tab w:val="left" w:pos="900"/>
              </w:tabs>
              <w:spacing w:after="120"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if no skip to Q220</w:t>
            </w: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ab/>
            </w:r>
          </w:p>
        </w:tc>
      </w:tr>
      <w:tr w:rsidR="00E41D97" w:rsidRPr="00E41D97" w14:paraId="15D9B22A" w14:textId="77777777" w:rsidTr="00974B4B">
        <w:trPr>
          <w:trHeight w:val="452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0B39A8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t>214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AFBE57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umber 213, Where is the source of information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826076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Other women        </w:t>
            </w:r>
          </w:p>
          <w:p w14:paraId="15F7585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Husband        </w:t>
            </w:r>
          </w:p>
          <w:p w14:paraId="4D0575A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Nurse/ midwife      </w:t>
            </w:r>
          </w:p>
          <w:p w14:paraId="657F2BE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4. HEW</w:t>
            </w:r>
          </w:p>
          <w:p w14:paraId="5AC5465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Others_______________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29561E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8F4DD04" w14:textId="77777777" w:rsidTr="00974B4B">
        <w:trPr>
          <w:trHeight w:val="753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94B2FF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15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A3D440" w14:textId="76996C72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the information given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you clear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12127F82" w14:textId="77777777" w:rsidR="00E41D97" w:rsidRPr="00E41D97" w:rsidRDefault="00E41D97" w:rsidP="00E41D97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            </w:t>
            </w:r>
          </w:p>
          <w:p w14:paraId="6AB25333" w14:textId="77777777" w:rsidR="00E41D97" w:rsidRPr="00E41D97" w:rsidRDefault="00E41D97" w:rsidP="00E41D97">
            <w:pPr>
              <w:numPr>
                <w:ilvl w:val="0"/>
                <w:numId w:val="27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2EB57A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56C85D6" w14:textId="77777777" w:rsidTr="00974B4B">
        <w:trPr>
          <w:trHeight w:val="1367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FB82C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16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D9420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at are the benefits of using MWH? (Multiple Response is possible)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CC702C5" w14:textId="33C9510F" w:rsidR="00E41D97" w:rsidRPr="00E41D97" w:rsidRDefault="00E41D97" w:rsidP="00E41D9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get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y child </w:t>
            </w:r>
          </w:p>
          <w:p w14:paraId="79C2460F" w14:textId="77777777" w:rsidR="00E41D97" w:rsidRPr="00E41D97" w:rsidRDefault="00E41D97" w:rsidP="00E41D9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o get healthy Mother</w:t>
            </w:r>
          </w:p>
          <w:p w14:paraId="2D06AF74" w14:textId="77777777" w:rsidR="00E41D97" w:rsidRPr="00E41D97" w:rsidRDefault="00E41D97" w:rsidP="00E41D9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o prevent morbidity and mortality of new born and mother</w:t>
            </w:r>
          </w:p>
          <w:p w14:paraId="7485AE4F" w14:textId="77777777" w:rsidR="00E41D97" w:rsidRPr="00E41D97" w:rsidRDefault="00E41D97" w:rsidP="00E41D9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get better health care from health professionals </w:t>
            </w:r>
          </w:p>
          <w:p w14:paraId="477CFD3E" w14:textId="77777777" w:rsidR="00E41D97" w:rsidRPr="00E41D97" w:rsidRDefault="00E41D97" w:rsidP="00E41D9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0C06C5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E2987CE" w14:textId="77777777" w:rsidTr="00974B4B">
        <w:trPr>
          <w:trHeight w:val="1184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74D85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7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459493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id anyone recommend you to use the MWH during one of your ANC visits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F619A27" w14:textId="77777777" w:rsidR="00E41D97" w:rsidRPr="00E41D97" w:rsidRDefault="00E41D97" w:rsidP="00E41D97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E63A056" w14:textId="77777777" w:rsidR="00E41D97" w:rsidRPr="00E41D97" w:rsidRDefault="00E41D97" w:rsidP="00E41D97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0AD8BC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if no skip to Q 220</w:t>
            </w:r>
          </w:p>
        </w:tc>
      </w:tr>
      <w:tr w:rsidR="00E41D97" w:rsidRPr="00E41D97" w14:paraId="341FDA24" w14:textId="77777777" w:rsidTr="00974B4B">
        <w:trPr>
          <w:trHeight w:val="125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4BA5B4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8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20C93F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umber 217, Who recommend you to use MW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BD57471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women        </w:t>
            </w:r>
          </w:p>
          <w:p w14:paraId="56E0E4F2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usband</w:t>
            </w:r>
          </w:p>
          <w:p w14:paraId="0CBC0636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       </w:t>
            </w:r>
          </w:p>
          <w:p w14:paraId="2447077B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rse/ midwife     </w:t>
            </w:r>
          </w:p>
          <w:p w14:paraId="53F6C68F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EW</w:t>
            </w:r>
          </w:p>
          <w:p w14:paraId="3D2C43BA" w14:textId="77777777" w:rsidR="00E41D97" w:rsidRPr="00E41D97" w:rsidRDefault="00E41D97" w:rsidP="00E41D97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_______________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2EFFFF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0F3FEDD" w14:textId="77777777" w:rsidTr="00974B4B">
        <w:trPr>
          <w:trHeight w:val="708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05E43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9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2CF93F" w14:textId="3179963D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what Gestational period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hey recommend you to use MW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A62B59C" w14:textId="77777777" w:rsidR="00E41D97" w:rsidRPr="00E41D97" w:rsidRDefault="00E41D97" w:rsidP="00E41D97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fore 38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ks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Gestational age</w:t>
            </w:r>
          </w:p>
          <w:p w14:paraId="67DE05B3" w14:textId="77777777" w:rsidR="00E41D97" w:rsidRPr="00E41D97" w:rsidRDefault="00E41D97" w:rsidP="00E41D97">
            <w:pPr>
              <w:numPr>
                <w:ilvl w:val="0"/>
                <w:numId w:val="28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ter 38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ks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gestational 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B8D90AC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EF2FCEB" w14:textId="77777777" w:rsidTr="00974B4B">
        <w:trPr>
          <w:trHeight w:val="332"/>
        </w:trPr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8518B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</w:t>
            </w:r>
          </w:p>
        </w:tc>
        <w:tc>
          <w:tcPr>
            <w:tcW w:w="8199" w:type="dxa"/>
            <w:gridSpan w:val="4"/>
          </w:tcPr>
          <w:p w14:paraId="3C12C3D5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erience of MWH utiliz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EF8CA2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062A997" w14:textId="77777777" w:rsidTr="00974B4B">
        <w:trPr>
          <w:trHeight w:val="530"/>
        </w:trPr>
        <w:tc>
          <w:tcPr>
            <w:tcW w:w="729" w:type="dxa"/>
            <w:tcBorders>
              <w:top w:val="single" w:sz="4" w:space="0" w:color="auto"/>
            </w:tcBorders>
          </w:tcPr>
          <w:p w14:paraId="6ADD8395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N</w:t>
            </w:r>
            <w:proofErr w:type="gramEnd"/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</w:tcPr>
          <w:p w14:paraId="4F0DDE85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621E63AA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2E2584F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7705FA77" w14:textId="77777777" w:rsidTr="00974B4B">
        <w:trPr>
          <w:trHeight w:val="440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410C5F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0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88DB2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used MWH for your recent delivery/birth? 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BB0C784" w14:textId="77777777" w:rsidR="00E41D97" w:rsidRPr="00E41D97" w:rsidRDefault="00E41D97" w:rsidP="00E41D97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14:paraId="47E31BD9" w14:textId="77777777" w:rsidR="00E41D97" w:rsidRPr="00E41D97" w:rsidRDefault="00E41D97" w:rsidP="00E41D97">
            <w:pPr>
              <w:numPr>
                <w:ilvl w:val="0"/>
                <w:numId w:val="2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B02846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f No skip to # 225</w:t>
            </w:r>
          </w:p>
        </w:tc>
      </w:tr>
      <w:tr w:rsidR="00E41D97" w:rsidRPr="00E41D97" w14:paraId="215B73FB" w14:textId="77777777" w:rsidTr="00974B4B">
        <w:trPr>
          <w:trHeight w:val="458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B669CF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1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9FB12D" w14:textId="2CE54185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our answer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to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question no 220 is yes, what is your reason to use MWH? </w:t>
            </w:r>
          </w:p>
          <w:p w14:paraId="0B5CED35" w14:textId="77777777" w:rsidR="00E41D97" w:rsidRPr="00E41D97" w:rsidRDefault="00E41D97" w:rsidP="00E41D97">
            <w:pPr>
              <w:spacing w:line="276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704C646" w14:textId="14F1A813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ar of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abo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llness &amp; complications</w:t>
            </w:r>
          </w:p>
          <w:p w14:paraId="5D3731DC" w14:textId="77777777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get enough rest and free from workload </w:t>
            </w:r>
          </w:p>
          <w:p w14:paraId="2980BB3C" w14:textId="77777777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To get better health care from health   professionals </w:t>
            </w:r>
          </w:p>
          <w:p w14:paraId="4A9BBF5E" w14:textId="77777777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prevent death related to delivery </w:t>
            </w:r>
          </w:p>
          <w:p w14:paraId="5409596E" w14:textId="77777777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get healthy child </w:t>
            </w:r>
          </w:p>
          <w:p w14:paraId="05B8BA77" w14:textId="77777777" w:rsidR="00E41D97" w:rsidRPr="00E41D97" w:rsidRDefault="00E41D97" w:rsidP="00E41D97">
            <w:pPr>
              <w:numPr>
                <w:ilvl w:val="0"/>
                <w:numId w:val="29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D6111E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E00B255" w14:textId="77777777" w:rsidTr="00974B4B">
        <w:trPr>
          <w:trHeight w:val="800"/>
        </w:trPr>
        <w:tc>
          <w:tcPr>
            <w:tcW w:w="729" w:type="dxa"/>
          </w:tcPr>
          <w:p w14:paraId="4C7D33F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2</w:t>
            </w:r>
          </w:p>
        </w:tc>
        <w:tc>
          <w:tcPr>
            <w:tcW w:w="3690" w:type="dxa"/>
            <w:gridSpan w:val="3"/>
          </w:tcPr>
          <w:p w14:paraId="7A400F2E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ow many days have you stayed in MWH?</w:t>
            </w:r>
          </w:p>
        </w:tc>
        <w:tc>
          <w:tcPr>
            <w:tcW w:w="4509" w:type="dxa"/>
          </w:tcPr>
          <w:p w14:paraId="0693403D" w14:textId="77777777" w:rsidR="00E41D97" w:rsidRPr="00E41D97" w:rsidRDefault="00E41D97" w:rsidP="00E41D97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ess  than</w:t>
            </w:r>
            <w:proofErr w:type="gram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15 days </w:t>
            </w:r>
          </w:p>
          <w:p w14:paraId="5A14269F" w14:textId="77777777" w:rsidR="00E41D97" w:rsidRPr="00E41D97" w:rsidRDefault="00E41D97" w:rsidP="00E41D97">
            <w:pPr>
              <w:numPr>
                <w:ilvl w:val="0"/>
                <w:numId w:val="4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 days and </w:t>
            </w: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ore</w:t>
            </w:r>
            <w:proofErr w:type="gram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</w:tcPr>
          <w:p w14:paraId="521A8005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AE2CFC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083B37D" w14:textId="77777777" w:rsidTr="00974B4B">
        <w:trPr>
          <w:trHeight w:val="492"/>
        </w:trPr>
        <w:tc>
          <w:tcPr>
            <w:tcW w:w="729" w:type="dxa"/>
          </w:tcPr>
          <w:p w14:paraId="7BC6719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3</w:t>
            </w:r>
          </w:p>
        </w:tc>
        <w:tc>
          <w:tcPr>
            <w:tcW w:w="3690" w:type="dxa"/>
            <w:gridSpan w:val="3"/>
          </w:tcPr>
          <w:p w14:paraId="06FFD046" w14:textId="730019D5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Services available and rec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ived during stay (Multiple Response is possible)</w:t>
            </w:r>
          </w:p>
        </w:tc>
        <w:tc>
          <w:tcPr>
            <w:tcW w:w="4509" w:type="dxa"/>
          </w:tcPr>
          <w:p w14:paraId="1EE5C601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Bedding</w:t>
            </w:r>
          </w:p>
          <w:p w14:paraId="6FE9CD28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eals</w:t>
            </w:r>
          </w:p>
          <w:p w14:paraId="77706B98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offee</w:t>
            </w:r>
          </w:p>
          <w:p w14:paraId="2EDC8DFF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atrines</w:t>
            </w:r>
          </w:p>
          <w:p w14:paraId="5E403924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Bathing facilities</w:t>
            </w:r>
          </w:p>
          <w:p w14:paraId="60DCFB2F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lean water</w:t>
            </w:r>
          </w:p>
          <w:p w14:paraId="189D2380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Electricity/lighting</w:t>
            </w:r>
          </w:p>
          <w:p w14:paraId="5F67AEC7" w14:textId="658FA59D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idwifery or Health professional check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</w:p>
          <w:p w14:paraId="27A8FADC" w14:textId="77777777" w:rsidR="00E41D97" w:rsidRPr="00E41D97" w:rsidRDefault="00E41D97" w:rsidP="00E41D97">
            <w:pPr>
              <w:numPr>
                <w:ilvl w:val="0"/>
                <w:numId w:val="43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____</w:t>
            </w:r>
          </w:p>
        </w:tc>
        <w:tc>
          <w:tcPr>
            <w:tcW w:w="1170" w:type="dxa"/>
          </w:tcPr>
          <w:p w14:paraId="18AC9959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19FE53F" w14:textId="77777777" w:rsidTr="00974B4B">
        <w:trPr>
          <w:trHeight w:val="890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789992D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4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63A3A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an you explain how it was for you to wait in MW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3B4859B" w14:textId="77777777" w:rsidR="00E41D97" w:rsidRPr="00E41D97" w:rsidRDefault="00E41D97" w:rsidP="00E41D9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  <w:p w14:paraId="7F767088" w14:textId="77777777" w:rsidR="00E41D97" w:rsidRPr="00E41D97" w:rsidRDefault="00E41D97" w:rsidP="00E41D9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t Goo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DC820D1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roceed to Q 301</w:t>
            </w:r>
          </w:p>
        </w:tc>
      </w:tr>
      <w:tr w:rsidR="00E41D97" w:rsidRPr="00E41D97" w14:paraId="1F016DFA" w14:textId="77777777" w:rsidTr="00974B4B">
        <w:trPr>
          <w:trHeight w:val="6407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E2A43FA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225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7EC076" w14:textId="25CBB508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are your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easons for not using a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WH? (For mothers who did not use MWH) (Multiple response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possible)</w:t>
            </w:r>
          </w:p>
          <w:p w14:paraId="27AA50CD" w14:textId="77777777" w:rsidR="00E41D97" w:rsidRPr="00E41D97" w:rsidRDefault="00E41D97" w:rsidP="00E41D97">
            <w:pPr>
              <w:spacing w:after="120" w:line="360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BEA8B75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bsence of MWH</w:t>
            </w:r>
          </w:p>
          <w:p w14:paraId="7FF4F02D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information and didn’t know the availability </w:t>
            </w:r>
            <w:proofErr w:type="gram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f  MWH</w:t>
            </w:r>
            <w:proofErr w:type="gram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2AEE508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 permission from husband/family</w:t>
            </w:r>
          </w:p>
          <w:p w14:paraId="3A955952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money </w:t>
            </w:r>
          </w:p>
          <w:p w14:paraId="0E906A8B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oor quality MWH</w:t>
            </w:r>
          </w:p>
          <w:p w14:paraId="55542279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bsence of skilled attendant</w:t>
            </w:r>
          </w:p>
          <w:p w14:paraId="17BB5CD8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ulturally not supported</w:t>
            </w:r>
          </w:p>
          <w:p w14:paraId="09E578A1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istance from home</w:t>
            </w:r>
          </w:p>
          <w:p w14:paraId="435167C5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bsence of transportation to and from the MWH</w:t>
            </w:r>
          </w:p>
          <w:p w14:paraId="2506BBA6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t providing food while staying at MWH</w:t>
            </w:r>
          </w:p>
          <w:p w14:paraId="0E5982EF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hild care by others while staying at MWH is difficult</w:t>
            </w:r>
          </w:p>
          <w:p w14:paraId="1B00C412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ttendant being away from work</w:t>
            </w:r>
          </w:p>
          <w:p w14:paraId="076EB7B1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 problem in previous Pregnancy</w:t>
            </w:r>
          </w:p>
          <w:p w14:paraId="3D89A9EA" w14:textId="77777777" w:rsidR="00E41D97" w:rsidRPr="00E41D97" w:rsidRDefault="00E41D97" w:rsidP="00E41D9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483AB7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roceed to Q. No 408 and finish it</w:t>
            </w:r>
          </w:p>
        </w:tc>
      </w:tr>
      <w:tr w:rsidR="00E41D97" w:rsidRPr="00E41D97" w14:paraId="5AF08FCD" w14:textId="77777777" w:rsidTr="00974B4B">
        <w:trPr>
          <w:trHeight w:val="953"/>
        </w:trPr>
        <w:tc>
          <w:tcPr>
            <w:tcW w:w="10098" w:type="dxa"/>
            <w:gridSpan w:val="6"/>
            <w:tcBorders>
              <w:top w:val="nil"/>
              <w:left w:val="nil"/>
              <w:right w:val="nil"/>
            </w:tcBorders>
          </w:tcPr>
          <w:p w14:paraId="14E4CE1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28C2F9A9" w14:textId="5C48ABAD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 III. Health facility</w:t>
            </w:r>
            <w:r w:rsidR="00DE68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lated factors towards MWH utilization (for those </w:t>
            </w:r>
            <w:r w:rsidR="00DE68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o </w:t>
            </w: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se MWH)</w:t>
            </w:r>
          </w:p>
        </w:tc>
      </w:tr>
      <w:tr w:rsidR="00E41D97" w:rsidRPr="00E41D97" w14:paraId="33C9EBA5" w14:textId="77777777" w:rsidTr="00974B4B">
        <w:trPr>
          <w:trHeight w:val="388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98948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gramStart"/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N</w:t>
            </w:r>
            <w:proofErr w:type="gramEnd"/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A478E2" w14:textId="77777777" w:rsidR="00E41D97" w:rsidRPr="00E41D97" w:rsidRDefault="00E41D97" w:rsidP="00E41D97">
            <w:pPr>
              <w:spacing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7BE34E3" w14:textId="77777777" w:rsidR="00E41D97" w:rsidRPr="00E41D97" w:rsidRDefault="00E41D97" w:rsidP="00E41D97">
            <w:pPr>
              <w:spacing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FFF0E8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08EF8665" w14:textId="77777777" w:rsidTr="00974B4B">
        <w:trPr>
          <w:trHeight w:val="353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1D9FA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1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F43F23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hysical &amp; economic accessibil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26EA18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1E581E0" w14:textId="77777777" w:rsidTr="00974B4B">
        <w:trPr>
          <w:trHeight w:val="1086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0384EA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1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EF5FF" w14:textId="1B484086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ceived ease or difficulty of finding transport to reach a facility in case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abo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rts at home?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5B00348A" w14:textId="77777777" w:rsidR="00E41D97" w:rsidRPr="00E41D97" w:rsidRDefault="00E41D97" w:rsidP="00E41D9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sy    </w:t>
            </w:r>
          </w:p>
          <w:p w14:paraId="31EC8A78" w14:textId="77777777" w:rsidR="00E41D97" w:rsidRPr="00E41D97" w:rsidRDefault="00E41D97" w:rsidP="00E41D97">
            <w:pPr>
              <w:numPr>
                <w:ilvl w:val="0"/>
                <w:numId w:val="8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fficult 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A88EC7E" w14:textId="77777777" w:rsidR="00E41D97" w:rsidRPr="00E41D97" w:rsidRDefault="00E41D97" w:rsidP="00E41D97">
            <w:pPr>
              <w:spacing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946644C" w14:textId="77777777" w:rsidTr="00974B4B">
        <w:trPr>
          <w:trHeight w:val="108"/>
        </w:trPr>
        <w:tc>
          <w:tcPr>
            <w:tcW w:w="738" w:type="dxa"/>
            <w:gridSpan w:val="2"/>
            <w:tcBorders>
              <w:top w:val="single" w:sz="4" w:space="0" w:color="auto"/>
            </w:tcBorders>
          </w:tcPr>
          <w:p w14:paraId="6CB461FD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2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5F200B2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ow long does it take you to travel to the nearest health facility?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6B592598" w14:textId="77777777" w:rsidR="00E41D97" w:rsidRPr="00E41D97" w:rsidRDefault="00E41D97" w:rsidP="00E41D97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ess than 30 minutes</w:t>
            </w:r>
          </w:p>
          <w:p w14:paraId="5604222B" w14:textId="77777777" w:rsidR="00E41D97" w:rsidRPr="00E41D97" w:rsidRDefault="00E41D97" w:rsidP="00E41D97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30 minutes to 1 hour</w:t>
            </w:r>
          </w:p>
          <w:p w14:paraId="779F9F76" w14:textId="76E56015" w:rsidR="00E41D97" w:rsidRPr="00E41D97" w:rsidRDefault="00E41D97" w:rsidP="00E41D97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 hour to 1 ½ hour</w:t>
            </w:r>
          </w:p>
          <w:p w14:paraId="41B57BE3" w14:textId="4C01669C" w:rsidR="00E41D97" w:rsidRPr="00E41D97" w:rsidRDefault="00E41D97" w:rsidP="00E41D97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½ to 2 hours </w:t>
            </w:r>
          </w:p>
          <w:p w14:paraId="6A5E7D6B" w14:textId="77777777" w:rsidR="00E41D97" w:rsidRPr="00E41D97" w:rsidRDefault="00E41D97" w:rsidP="00E41D97">
            <w:pPr>
              <w:numPr>
                <w:ilvl w:val="0"/>
                <w:numId w:val="3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ore than 2 hour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FE566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B044EF9" w14:textId="77777777" w:rsidTr="00974B4B">
        <w:trPr>
          <w:trHeight w:val="1250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828323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3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EDB327" w14:textId="024871FA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ch Mode of transport do you use to go to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earest Health facility in case of emergency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AFEA60D" w14:textId="77777777" w:rsidR="00E41D97" w:rsidRPr="00E41D97" w:rsidRDefault="00E41D97" w:rsidP="00E41D97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lking/carried  </w:t>
            </w:r>
          </w:p>
          <w:p w14:paraId="0635141F" w14:textId="77777777" w:rsidR="00E41D97" w:rsidRPr="00E41D97" w:rsidRDefault="00E41D97" w:rsidP="00E41D97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rse </w:t>
            </w:r>
          </w:p>
          <w:p w14:paraId="3D51A31B" w14:textId="77777777" w:rsidR="00E41D97" w:rsidRPr="00E41D97" w:rsidRDefault="00E41D97" w:rsidP="00E41D97">
            <w:pPr>
              <w:numPr>
                <w:ilvl w:val="0"/>
                <w:numId w:val="31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hicles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FEB2556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CEA893A" w14:textId="77777777" w:rsidTr="00974B4B">
        <w:trPr>
          <w:trHeight w:val="71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5694AD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lastRenderedPageBreak/>
              <w:t>304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2922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ransport to and from the MWH?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CFEC6C0" w14:textId="77777777" w:rsidR="00E41D97" w:rsidRPr="00E41D97" w:rsidRDefault="00E41D97" w:rsidP="00E41D97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ffordable</w:t>
            </w:r>
          </w:p>
          <w:p w14:paraId="551B9DFF" w14:textId="77777777" w:rsidR="00E41D97" w:rsidRPr="00E41D97" w:rsidRDefault="00E41D97" w:rsidP="00E41D97">
            <w:pPr>
              <w:numPr>
                <w:ilvl w:val="0"/>
                <w:numId w:val="26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t afford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892F5B" w14:textId="77777777" w:rsidR="00E41D97" w:rsidRPr="00E41D97" w:rsidRDefault="00E41D97" w:rsidP="00E41D97">
            <w:pPr>
              <w:spacing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EC05288" w14:textId="77777777" w:rsidTr="00974B4B">
        <w:trPr>
          <w:trHeight w:val="123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9F67BC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5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B8645" w14:textId="3A1B778D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did you organize the money (for the transport? MWH) </w:t>
            </w:r>
          </w:p>
          <w:p w14:paraId="743AB8FD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BD7BD65" w14:textId="77777777" w:rsidR="00E41D97" w:rsidRPr="00E41D97" w:rsidRDefault="00E41D97" w:rsidP="00E41D97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usband/partner</w:t>
            </w:r>
          </w:p>
          <w:p w14:paraId="6E898C5A" w14:textId="77777777" w:rsidR="00E41D97" w:rsidRPr="00E41D97" w:rsidRDefault="00E41D97" w:rsidP="00E41D97">
            <w:pPr>
              <w:numPr>
                <w:ilvl w:val="0"/>
                <w:numId w:val="9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Family member</w:t>
            </w:r>
          </w:p>
          <w:p w14:paraId="2DDA4F88" w14:textId="77777777" w:rsidR="00E41D97" w:rsidRPr="00E41D97" w:rsidRDefault="00E41D97" w:rsidP="00E41D97">
            <w:pPr>
              <w:numPr>
                <w:ilvl w:val="0"/>
                <w:numId w:val="9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Respondent</w:t>
            </w:r>
          </w:p>
          <w:p w14:paraId="2B29F18B" w14:textId="77777777" w:rsidR="00E41D97" w:rsidRPr="00E41D97" w:rsidRDefault="00E41D97" w:rsidP="00E41D97">
            <w:pPr>
              <w:numPr>
                <w:ilvl w:val="0"/>
                <w:numId w:val="9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Others (Specify)_______________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2432DF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EA047D4" w14:textId="77777777" w:rsidTr="00974B4B">
        <w:trPr>
          <w:trHeight w:val="803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AE3C1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6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70445F" w14:textId="33279C71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was the average amount of time that you waited to see medical staff when you visited the health facility?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0FBC183" w14:textId="77777777" w:rsidR="00E41D97" w:rsidRPr="00E41D97" w:rsidRDefault="00E41D97" w:rsidP="00E41D97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Less than 30 minutes</w:t>
            </w:r>
          </w:p>
          <w:p w14:paraId="553B7FA0" w14:textId="77777777" w:rsidR="00E41D97" w:rsidRPr="00E41D97" w:rsidRDefault="00E41D97" w:rsidP="00E41D97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30 minutes to 1 hour</w:t>
            </w:r>
          </w:p>
          <w:p w14:paraId="669C1070" w14:textId="1A6155A7" w:rsidR="00E41D97" w:rsidRPr="00E41D97" w:rsidRDefault="00E41D97" w:rsidP="00E41D97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 hour to 1 ½ hour</w:t>
            </w:r>
          </w:p>
          <w:p w14:paraId="0C2F92E6" w14:textId="1CD856B0" w:rsidR="00E41D97" w:rsidRPr="00E41D97" w:rsidRDefault="00E41D97" w:rsidP="00E41D97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½ to 2 hours </w:t>
            </w:r>
          </w:p>
          <w:p w14:paraId="18233ED9" w14:textId="77777777" w:rsidR="00E41D97" w:rsidRPr="00E41D97" w:rsidRDefault="00E41D97" w:rsidP="00E41D97">
            <w:pPr>
              <w:numPr>
                <w:ilvl w:val="0"/>
                <w:numId w:val="35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ore than 2 hou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2ED4A4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9667426" w14:textId="77777777" w:rsidTr="00974B4B">
        <w:trPr>
          <w:trHeight w:val="271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08F52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B. </w:t>
            </w:r>
          </w:p>
        </w:tc>
        <w:tc>
          <w:tcPr>
            <w:tcW w:w="81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707A4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lient satisfa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AD0A07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41D97" w:rsidRPr="00E41D97" w14:paraId="78AD501C" w14:textId="77777777" w:rsidTr="00974B4B">
        <w:trPr>
          <w:trHeight w:val="80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2CC30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7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14:paraId="36E04D57" w14:textId="77777777" w:rsidR="00E41D97" w:rsidRPr="00E41D97" w:rsidRDefault="00E41D97" w:rsidP="00E41D97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satisfied were you with the care you received from MWH? </w:t>
            </w:r>
          </w:p>
        </w:tc>
        <w:tc>
          <w:tcPr>
            <w:tcW w:w="4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3DEC4" w14:textId="77777777" w:rsidR="00E41D97" w:rsidRPr="00E41D97" w:rsidRDefault="00E41D97" w:rsidP="00E41D97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tisfied </w:t>
            </w:r>
          </w:p>
          <w:p w14:paraId="6D85EF13" w14:textId="77777777" w:rsidR="00E41D97" w:rsidRPr="00E41D97" w:rsidRDefault="00E41D97" w:rsidP="00E41D97">
            <w:pPr>
              <w:numPr>
                <w:ilvl w:val="0"/>
                <w:numId w:val="41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t Satisfi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319EFE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3F30C55" w14:textId="77777777" w:rsidTr="00974B4B">
        <w:trPr>
          <w:trHeight w:val="287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E73A35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8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0DCCB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hat were the reasons for your dissatisfaction? (open-ended)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C1333E8" w14:textId="77777777" w:rsidR="00E41D97" w:rsidRPr="00E41D97" w:rsidRDefault="00E41D97" w:rsidP="00E41D97">
            <w:pPr>
              <w:spacing w:after="120"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_____________________________</w:t>
            </w:r>
          </w:p>
        </w:tc>
        <w:tc>
          <w:tcPr>
            <w:tcW w:w="1170" w:type="dxa"/>
          </w:tcPr>
          <w:p w14:paraId="07BB3529" w14:textId="77777777" w:rsidR="00E41D97" w:rsidRPr="00E41D97" w:rsidRDefault="00E41D97" w:rsidP="00E41D97">
            <w:pPr>
              <w:spacing w:after="120"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9FAEB6D" w14:textId="77777777" w:rsidTr="00974B4B">
        <w:trPr>
          <w:trHeight w:val="651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2CF9B1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309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3A27C" w14:textId="77777777" w:rsidR="00E41D97" w:rsidRPr="00E41D97" w:rsidRDefault="00E41D97" w:rsidP="00E41D97">
            <w:pPr>
              <w:spacing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iting time to get MWH service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52D6F2C" w14:textId="77777777" w:rsidR="00E41D97" w:rsidRPr="00E41D97" w:rsidRDefault="00E41D97" w:rsidP="00E41D97">
            <w:pPr>
              <w:numPr>
                <w:ilvl w:val="0"/>
                <w:numId w:val="33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Up to 30 minutes</w:t>
            </w:r>
          </w:p>
          <w:p w14:paraId="1B0EDC34" w14:textId="77777777" w:rsidR="00E41D97" w:rsidRPr="00E41D97" w:rsidRDefault="00E41D97" w:rsidP="00E41D97">
            <w:pPr>
              <w:numPr>
                <w:ilvl w:val="0"/>
                <w:numId w:val="33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ore than 30 minu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4227BFA" w14:textId="77777777" w:rsidR="00E41D97" w:rsidRPr="00E41D97" w:rsidRDefault="00E41D97" w:rsidP="00E41D97">
            <w:pPr>
              <w:spacing w:after="120"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718E10B" w14:textId="77777777" w:rsidTr="00974B4B">
        <w:trPr>
          <w:trHeight w:val="270"/>
        </w:trPr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14:paraId="0A26AAF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8190" w:type="dxa"/>
            <w:gridSpan w:val="3"/>
            <w:tcBorders>
              <w:bottom w:val="single" w:sz="4" w:space="0" w:color="auto"/>
            </w:tcBorders>
          </w:tcPr>
          <w:p w14:paraId="087A5F1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lems with MWH: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9EAB2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FAAD9E9" w14:textId="77777777" w:rsidTr="00974B4B">
        <w:trPr>
          <w:trHeight w:val="303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E2FB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0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9A60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vailability of cooking area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B63EC0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62C84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F596C40" w14:textId="77777777" w:rsidTr="00974B4B">
        <w:trPr>
          <w:trHeight w:val="281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76927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1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CC7E1" w14:textId="387AF155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ess to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ooking area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BECB98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395A7F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1CD915A" w14:textId="77777777" w:rsidTr="00974B4B">
        <w:trPr>
          <w:trHeight w:val="28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9A8B9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2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A36D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redom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F4689C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0218A9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FA9629E" w14:textId="77777777" w:rsidTr="00974B4B">
        <w:trPr>
          <w:trHeight w:val="234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DF7C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3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7332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eanliness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2E16EC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Good      2.   Ba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63907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9D13C6D" w14:textId="77777777" w:rsidTr="00974B4B">
        <w:trPr>
          <w:trHeight w:val="24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9353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4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C707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owdedness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5132DF5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AE03B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D16D5FD" w14:textId="77777777" w:rsidTr="00974B4B">
        <w:trPr>
          <w:trHeight w:val="394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7FD3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5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AC64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ltural Appropriateness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2E4953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Good      2.   Ba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63C29A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CB9C5C6" w14:textId="77777777" w:rsidTr="00974B4B">
        <w:trPr>
          <w:trHeight w:val="401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C417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6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799E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agement Oversight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9A793C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Good      2.   Ba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DBF10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BC53083" w14:textId="77777777" w:rsidTr="00974B4B">
        <w:trPr>
          <w:trHeight w:val="309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E513E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7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A1A28" w14:textId="3ACCA808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and Safety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80A26B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Good      2.   Ba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7BADB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51610E1" w14:textId="77777777" w:rsidTr="00974B4B">
        <w:trPr>
          <w:trHeight w:val="33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2C6F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8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6CB9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sence of Staff 24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AEE2B7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07320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632E0C5" w14:textId="77777777" w:rsidTr="00974B4B">
        <w:trPr>
          <w:trHeight w:val="401"/>
        </w:trPr>
        <w:tc>
          <w:tcPr>
            <w:tcW w:w="738" w:type="dxa"/>
            <w:gridSpan w:val="2"/>
            <w:tcBorders>
              <w:top w:val="single" w:sz="4" w:space="0" w:color="auto"/>
            </w:tcBorders>
          </w:tcPr>
          <w:p w14:paraId="3A924A4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9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193844A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Friendliness of Staff</w:t>
            </w:r>
          </w:p>
        </w:tc>
        <w:tc>
          <w:tcPr>
            <w:tcW w:w="4509" w:type="dxa"/>
            <w:tcBorders>
              <w:top w:val="single" w:sz="4" w:space="0" w:color="auto"/>
            </w:tcBorders>
          </w:tcPr>
          <w:p w14:paraId="1EAECA1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8B546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5E151F5" w14:textId="77777777" w:rsidTr="00974B4B">
        <w:trPr>
          <w:trHeight w:val="323"/>
        </w:trPr>
        <w:tc>
          <w:tcPr>
            <w:tcW w:w="738" w:type="dxa"/>
            <w:gridSpan w:val="2"/>
            <w:tcBorders>
              <w:bottom w:val="single" w:sz="4" w:space="0" w:color="auto"/>
            </w:tcBorders>
          </w:tcPr>
          <w:p w14:paraId="08E5B31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14:paraId="6F155FA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 of MWH</w:t>
            </w:r>
          </w:p>
        </w:tc>
        <w:tc>
          <w:tcPr>
            <w:tcW w:w="4509" w:type="dxa"/>
            <w:tcBorders>
              <w:bottom w:val="single" w:sz="4" w:space="0" w:color="auto"/>
            </w:tcBorders>
          </w:tcPr>
          <w:p w14:paraId="2203C77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07D77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4FC9CD8" w14:textId="77777777" w:rsidTr="00974B4B">
        <w:trPr>
          <w:trHeight w:val="376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2158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0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0705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parate bed available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4772E8C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595AC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394D32D" w14:textId="77777777" w:rsidTr="00974B4B">
        <w:trPr>
          <w:trHeight w:val="318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A03C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1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FC60D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vailability of curtains for privacy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F2DDBF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D5CFE4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0DB78B0" w14:textId="77777777" w:rsidTr="00974B4B">
        <w:trPr>
          <w:trHeight w:val="413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61AD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2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0C4D4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vailability of medical equipment and medicine.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5FBBFCAA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9D8E52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229B99E" w14:textId="77777777" w:rsidTr="00974B4B">
        <w:trPr>
          <w:trHeight w:val="233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1ACE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323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3509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leep under Mosquito Net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E77AAE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E4A8B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CDFF0F0" w14:textId="77777777" w:rsidTr="00974B4B">
        <w:trPr>
          <w:trHeight w:val="267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2B844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4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3E8B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iented to Rules 24 </w:t>
            </w: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EA27590" w14:textId="77777777" w:rsidR="00E41D97" w:rsidRPr="00E41D97" w:rsidRDefault="00E41D97" w:rsidP="00E41D97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984F60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2B642035" w14:textId="77777777" w:rsidTr="00974B4B">
        <w:trPr>
          <w:trHeight w:val="46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2B2B9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5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33F1D5" w14:textId="5442E5B6" w:rsidR="00E41D97" w:rsidRPr="00E41D97" w:rsidRDefault="00DE680E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f</w:t>
            </w:r>
            <w:r w:rsidR="00E41D97"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mily are welcome to stay with women at MWH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0D1582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A2F15C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15190ED" w14:textId="77777777" w:rsidTr="00974B4B">
        <w:trPr>
          <w:trHeight w:val="49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3456B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6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EF6C91" w14:textId="082243F9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a space for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family to stay with you at MWH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924D87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90DBEA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0CB9E15" w14:textId="77777777" w:rsidTr="00974B4B">
        <w:trPr>
          <w:trHeight w:val="40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1A3AC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7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0D39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ccess to food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05A1A34B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502358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F5655BC" w14:textId="77777777" w:rsidTr="00974B4B">
        <w:trPr>
          <w:trHeight w:val="268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C6E02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8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52F8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ccess to water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44CF7A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7C4AE0F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616A9881" w14:textId="77777777" w:rsidTr="00974B4B">
        <w:trPr>
          <w:trHeight w:val="377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3D06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29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0029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cess to Light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E6F898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7FD09B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5592788" w14:textId="77777777" w:rsidTr="00974B4B">
        <w:trPr>
          <w:trHeight w:val="48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983B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0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E470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thing Area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B2727E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8321B9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05F8B976" w14:textId="77777777" w:rsidTr="00974B4B">
        <w:trPr>
          <w:trHeight w:val="45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E3E5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1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9357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fe Space for Belongings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3845DF9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BA076C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8B19EC9" w14:textId="77777777" w:rsidTr="00974B4B">
        <w:trPr>
          <w:trHeight w:val="402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F945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2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AE1D0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Education sessions 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5555CD5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B3683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0ADF185" w14:textId="77777777" w:rsidTr="00974B4B">
        <w:trPr>
          <w:trHeight w:val="435"/>
        </w:trPr>
        <w:tc>
          <w:tcPr>
            <w:tcW w:w="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53D3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3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A49A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vailability of TV/Radio</w:t>
            </w:r>
          </w:p>
        </w:tc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BD8BAC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1.  Yes         2.    N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822AB9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6C174DF6" w14:textId="77777777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13BB0DE" w14:textId="35464DB4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 IV. Household and Community</w:t>
      </w:r>
      <w:r w:rsidR="00DE68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-</w:t>
      </w: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>related factors towards MWH utilization</w:t>
      </w:r>
    </w:p>
    <w:tbl>
      <w:tblPr>
        <w:tblStyle w:val="TableGrid"/>
        <w:tblW w:w="1008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02"/>
        <w:gridCol w:w="3708"/>
        <w:gridCol w:w="4410"/>
        <w:gridCol w:w="1260"/>
      </w:tblGrid>
      <w:tr w:rsidR="00E41D97" w:rsidRPr="00E41D97" w14:paraId="0E540887" w14:textId="77777777" w:rsidTr="00974B4B">
        <w:trPr>
          <w:trHeight w:val="469"/>
        </w:trPr>
        <w:tc>
          <w:tcPr>
            <w:tcW w:w="702" w:type="dxa"/>
            <w:tcBorders>
              <w:bottom w:val="single" w:sz="4" w:space="0" w:color="auto"/>
            </w:tcBorders>
          </w:tcPr>
          <w:p w14:paraId="79FD099D" w14:textId="4B88B069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.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 xml:space="preserve"> N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7B66CB7C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u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tion</w:t>
            </w:r>
          </w:p>
        </w:tc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</w:tcPr>
          <w:p w14:paraId="31995334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d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in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g 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c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te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go</w:t>
            </w:r>
            <w:r w:rsidRPr="00E41D97">
              <w:rPr>
                <w:rFonts w:ascii="Times New Roman" w:eastAsia="Arial Unicode MS" w:hAnsi="Times New Roman" w:cs="Times New Roman"/>
                <w:b/>
                <w:spacing w:val="-1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es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6219AECE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e</w:t>
            </w:r>
            <w:r w:rsidRPr="00E41D97">
              <w:rPr>
                <w:rFonts w:ascii="Times New Roman" w:eastAsia="Arial Unicode MS" w:hAnsi="Times New Roman" w:cs="Times New Roman"/>
                <w:b/>
                <w:spacing w:val="-5"/>
                <w:sz w:val="24"/>
                <w:szCs w:val="24"/>
              </w:rPr>
              <w:t>m</w:t>
            </w:r>
            <w:r w:rsidRPr="00E41D97">
              <w:rPr>
                <w:rFonts w:ascii="Times New Roman" w:eastAsia="Arial Unicode MS" w:hAnsi="Times New Roman" w:cs="Times New Roman"/>
                <w:b/>
                <w:spacing w:val="1"/>
                <w:sz w:val="24"/>
                <w:szCs w:val="24"/>
              </w:rPr>
              <w:t>a</w:t>
            </w:r>
            <w:r w:rsidRPr="00E41D97">
              <w:rPr>
                <w:rFonts w:ascii="Times New Roman" w:eastAsia="Arial Unicode MS" w:hAnsi="Times New Roman" w:cs="Times New Roman"/>
                <w:b/>
                <w:spacing w:val="3"/>
                <w:sz w:val="24"/>
                <w:szCs w:val="24"/>
              </w:rPr>
              <w:t>r</w:t>
            </w: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</w:t>
            </w:r>
          </w:p>
        </w:tc>
      </w:tr>
      <w:tr w:rsidR="00E41D97" w:rsidRPr="00E41D97" w14:paraId="7EC9DC6D" w14:textId="77777777" w:rsidTr="00974B4B">
        <w:trPr>
          <w:trHeight w:val="1004"/>
        </w:trPr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48D7E7E7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401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1DE85FFD" w14:textId="69B02C93" w:rsidR="00E41D97" w:rsidRPr="00E41D97" w:rsidRDefault="00E41D97" w:rsidP="00E41D97">
            <w:pPr>
              <w:spacing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Have you discussed MWH with your husband or family?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22EE" w14:textId="77777777" w:rsidR="00E41D97" w:rsidRPr="00E41D97" w:rsidRDefault="00E41D97" w:rsidP="00E41D97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  <w:p w14:paraId="6AC4033D" w14:textId="77777777" w:rsidR="00E41D97" w:rsidRPr="00E41D97" w:rsidRDefault="00E41D97" w:rsidP="00E41D97">
            <w:pPr>
              <w:numPr>
                <w:ilvl w:val="0"/>
                <w:numId w:val="21"/>
              </w:numPr>
              <w:spacing w:line="276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D21E2" w14:textId="77777777" w:rsidR="00E41D97" w:rsidRPr="00E41D97" w:rsidRDefault="00E41D97" w:rsidP="00E41D97">
            <w:pPr>
              <w:spacing w:after="120"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4E6523B" w14:textId="77777777" w:rsidTr="00974B4B">
        <w:trPr>
          <w:trHeight w:val="221"/>
        </w:trPr>
        <w:tc>
          <w:tcPr>
            <w:tcW w:w="702" w:type="dxa"/>
            <w:tcBorders>
              <w:top w:val="single" w:sz="4" w:space="0" w:color="auto"/>
            </w:tcBorders>
          </w:tcPr>
          <w:p w14:paraId="211A2F38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402</w:t>
            </w:r>
          </w:p>
        </w:tc>
        <w:tc>
          <w:tcPr>
            <w:tcW w:w="3708" w:type="dxa"/>
            <w:tcBorders>
              <w:top w:val="single" w:sz="4" w:space="0" w:color="auto"/>
            </w:tcBorders>
          </w:tcPr>
          <w:p w14:paraId="0492474C" w14:textId="77777777" w:rsidR="00E41D97" w:rsidRPr="00E41D97" w:rsidRDefault="00E41D97" w:rsidP="00E41D97">
            <w:pPr>
              <w:spacing w:line="276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Have you planned or decides to use MWH during the recent pregnancy?</w:t>
            </w:r>
          </w:p>
        </w:tc>
        <w:tc>
          <w:tcPr>
            <w:tcW w:w="4410" w:type="dxa"/>
            <w:tcBorders>
              <w:top w:val="single" w:sz="4" w:space="0" w:color="auto"/>
              <w:right w:val="single" w:sz="4" w:space="0" w:color="auto"/>
            </w:tcBorders>
          </w:tcPr>
          <w:p w14:paraId="7AC5DAD0" w14:textId="77777777" w:rsidR="00E41D97" w:rsidRPr="00E41D97" w:rsidRDefault="00E41D97" w:rsidP="00E41D97">
            <w:pPr>
              <w:numPr>
                <w:ilvl w:val="0"/>
                <w:numId w:val="22"/>
              </w:numPr>
              <w:spacing w:line="276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Yes </w:t>
            </w:r>
          </w:p>
          <w:p w14:paraId="13686436" w14:textId="77777777" w:rsidR="00E41D97" w:rsidRPr="00E41D97" w:rsidRDefault="00E41D97" w:rsidP="00E41D97">
            <w:pPr>
              <w:numPr>
                <w:ilvl w:val="0"/>
                <w:numId w:val="22"/>
              </w:numPr>
              <w:spacing w:line="276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26D92ED4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If no skip to 404</w:t>
            </w:r>
          </w:p>
        </w:tc>
      </w:tr>
      <w:tr w:rsidR="00E41D97" w:rsidRPr="00E41D97" w14:paraId="1D07B43F" w14:textId="77777777" w:rsidTr="00974B4B">
        <w:trPr>
          <w:trHeight w:val="1268"/>
        </w:trPr>
        <w:tc>
          <w:tcPr>
            <w:tcW w:w="702" w:type="dxa"/>
            <w:tcBorders>
              <w:bottom w:val="single" w:sz="4" w:space="0" w:color="auto"/>
            </w:tcBorders>
          </w:tcPr>
          <w:p w14:paraId="42ED8BC2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3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2E1761BA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y who was the decision made to come to the MWH? </w:t>
            </w:r>
          </w:p>
        </w:tc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</w:tcPr>
          <w:p w14:paraId="520CE4A7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usband   </w:t>
            </w:r>
          </w:p>
          <w:p w14:paraId="53ACAA77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Woman (myself)</w:t>
            </w:r>
          </w:p>
          <w:p w14:paraId="2214823B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</w:p>
          <w:p w14:paraId="07D4D399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TBA</w:t>
            </w:r>
          </w:p>
          <w:p w14:paraId="0AC656F9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HEW</w:t>
            </w:r>
          </w:p>
          <w:p w14:paraId="76033F62" w14:textId="77777777" w:rsidR="00E41D97" w:rsidRPr="00E41D97" w:rsidRDefault="00E41D97" w:rsidP="00E41D97">
            <w:pPr>
              <w:numPr>
                <w:ilvl w:val="0"/>
                <w:numId w:val="20"/>
              </w:numPr>
              <w:spacing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urses/MW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75A383E4" w14:textId="77777777" w:rsidR="00E41D97" w:rsidRPr="00E41D97" w:rsidRDefault="00E41D97" w:rsidP="00E41D97">
            <w:pPr>
              <w:spacing w:after="12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4EDFA183" w14:textId="77777777" w:rsidTr="00974B4B">
        <w:trPr>
          <w:trHeight w:val="687"/>
        </w:trPr>
        <w:tc>
          <w:tcPr>
            <w:tcW w:w="702" w:type="dxa"/>
            <w:tcBorders>
              <w:top w:val="single" w:sz="4" w:space="0" w:color="auto"/>
            </w:tcBorders>
          </w:tcPr>
          <w:p w14:paraId="4B9A967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4</w:t>
            </w:r>
          </w:p>
        </w:tc>
        <w:tc>
          <w:tcPr>
            <w:tcW w:w="3708" w:type="dxa"/>
            <w:tcBorders>
              <w:top w:val="single" w:sz="4" w:space="0" w:color="auto"/>
            </w:tcBorders>
          </w:tcPr>
          <w:p w14:paraId="048A9126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oes your husband support your idea to use MWH?</w:t>
            </w:r>
          </w:p>
        </w:tc>
        <w:tc>
          <w:tcPr>
            <w:tcW w:w="4410" w:type="dxa"/>
            <w:tcBorders>
              <w:top w:val="single" w:sz="4" w:space="0" w:color="auto"/>
              <w:right w:val="single" w:sz="4" w:space="0" w:color="auto"/>
            </w:tcBorders>
          </w:tcPr>
          <w:p w14:paraId="52EF0A56" w14:textId="77777777" w:rsidR="00E41D97" w:rsidRPr="00E41D97" w:rsidRDefault="00E41D97" w:rsidP="00E41D97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Yes</w:t>
            </w:r>
          </w:p>
          <w:p w14:paraId="376C738A" w14:textId="77777777" w:rsidR="00E41D97" w:rsidRPr="00E41D97" w:rsidRDefault="00E41D97" w:rsidP="00E41D97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569936FE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3C13A133" w14:textId="77777777" w:rsidTr="00974B4B">
        <w:trPr>
          <w:trHeight w:val="982"/>
        </w:trPr>
        <w:tc>
          <w:tcPr>
            <w:tcW w:w="702" w:type="dxa"/>
          </w:tcPr>
          <w:p w14:paraId="7444065D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5</w:t>
            </w:r>
          </w:p>
        </w:tc>
        <w:tc>
          <w:tcPr>
            <w:tcW w:w="3708" w:type="dxa"/>
          </w:tcPr>
          <w:p w14:paraId="70B50D93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Did you have to make arrangements at home or with family before you went there?</w:t>
            </w:r>
          </w:p>
        </w:tc>
        <w:tc>
          <w:tcPr>
            <w:tcW w:w="4410" w:type="dxa"/>
            <w:tcBorders>
              <w:right w:val="single" w:sz="4" w:space="0" w:color="auto"/>
            </w:tcBorders>
          </w:tcPr>
          <w:p w14:paraId="6CD6C0E7" w14:textId="77777777" w:rsidR="00E41D97" w:rsidRPr="00E41D97" w:rsidRDefault="00E41D97" w:rsidP="00E41D9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05B34B8B" w14:textId="77777777" w:rsidR="00E41D97" w:rsidRPr="00E41D97" w:rsidRDefault="00E41D97" w:rsidP="00E41D9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A65BD15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5B9981B5" w14:textId="77777777" w:rsidTr="00974B4B">
        <w:trPr>
          <w:trHeight w:val="1142"/>
        </w:trPr>
        <w:tc>
          <w:tcPr>
            <w:tcW w:w="702" w:type="dxa"/>
            <w:tcBorders>
              <w:bottom w:val="single" w:sz="4" w:space="0" w:color="auto"/>
            </w:tcBorders>
          </w:tcPr>
          <w:p w14:paraId="581C01CF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06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457E4BB3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tendant during MWH stay? </w:t>
            </w:r>
          </w:p>
        </w:tc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</w:tcPr>
          <w:p w14:paraId="192AE247" w14:textId="77777777" w:rsidR="00E41D97" w:rsidRPr="00E41D97" w:rsidRDefault="00E41D97" w:rsidP="00E41D97">
            <w:pPr>
              <w:numPr>
                <w:ilvl w:val="0"/>
                <w:numId w:val="32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usband         </w:t>
            </w:r>
          </w:p>
          <w:p w14:paraId="1D3785E0" w14:textId="2CE9E574" w:rsidR="00E41D97" w:rsidRPr="00E41D97" w:rsidRDefault="00E41D97" w:rsidP="00E41D97">
            <w:pPr>
              <w:numPr>
                <w:ilvl w:val="0"/>
                <w:numId w:val="32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Mother/Mother-in-law</w:t>
            </w:r>
          </w:p>
          <w:p w14:paraId="7617B22C" w14:textId="77777777" w:rsidR="00E41D97" w:rsidRPr="00E41D97" w:rsidRDefault="00E41D97" w:rsidP="00E41D97">
            <w:pPr>
              <w:numPr>
                <w:ilvl w:val="0"/>
                <w:numId w:val="32"/>
              </w:numPr>
              <w:spacing w:before="24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family member _________  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061B2CFC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145421C" w14:textId="77777777" w:rsidTr="00974B4B">
        <w:trPr>
          <w:trHeight w:val="251"/>
        </w:trPr>
        <w:tc>
          <w:tcPr>
            <w:tcW w:w="702" w:type="dxa"/>
            <w:tcBorders>
              <w:top w:val="single" w:sz="4" w:space="0" w:color="auto"/>
            </w:tcBorders>
          </w:tcPr>
          <w:p w14:paraId="2B11E581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7</w:t>
            </w:r>
          </w:p>
        </w:tc>
        <w:tc>
          <w:tcPr>
            <w:tcW w:w="3708" w:type="dxa"/>
            <w:tcBorders>
              <w:top w:val="single" w:sz="4" w:space="0" w:color="auto"/>
            </w:tcBorders>
          </w:tcPr>
          <w:p w14:paraId="689E5D2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Attendant being away from work during MWH stay?</w:t>
            </w:r>
          </w:p>
        </w:tc>
        <w:tc>
          <w:tcPr>
            <w:tcW w:w="4410" w:type="dxa"/>
            <w:tcBorders>
              <w:top w:val="single" w:sz="4" w:space="0" w:color="auto"/>
              <w:right w:val="single" w:sz="4" w:space="0" w:color="auto"/>
            </w:tcBorders>
          </w:tcPr>
          <w:p w14:paraId="1E689276" w14:textId="77777777" w:rsidR="00E41D97" w:rsidRPr="00E41D97" w:rsidRDefault="00E41D97" w:rsidP="00E41D97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ot possible</w:t>
            </w:r>
          </w:p>
          <w:p w14:paraId="2CC784EC" w14:textId="77777777" w:rsidR="00E41D97" w:rsidRPr="00E41D97" w:rsidRDefault="00E41D97" w:rsidP="00E41D97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14:paraId="7D431338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1147AEC7" w14:textId="77777777" w:rsidTr="00974B4B">
        <w:trPr>
          <w:trHeight w:val="1457"/>
        </w:trPr>
        <w:tc>
          <w:tcPr>
            <w:tcW w:w="702" w:type="dxa"/>
          </w:tcPr>
          <w:p w14:paraId="2905DBE7" w14:textId="77777777" w:rsidR="00E41D97" w:rsidRPr="00E41D97" w:rsidRDefault="00E41D97" w:rsidP="00E41D97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8</w:t>
            </w:r>
          </w:p>
        </w:tc>
        <w:tc>
          <w:tcPr>
            <w:tcW w:w="3708" w:type="dxa"/>
          </w:tcPr>
          <w:p w14:paraId="60D1FB71" w14:textId="12B2D106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cial support including 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child and household care at home during MWH stay came from?</w:t>
            </w:r>
          </w:p>
          <w:p w14:paraId="72A805AD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right w:val="single" w:sz="4" w:space="0" w:color="auto"/>
            </w:tcBorders>
          </w:tcPr>
          <w:p w14:paraId="32EE9FB5" w14:textId="77777777" w:rsidR="00E41D97" w:rsidRPr="00E41D97" w:rsidRDefault="00E41D97" w:rsidP="00E41D97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usband/partner                         </w:t>
            </w:r>
          </w:p>
          <w:p w14:paraId="07719EED" w14:textId="77777777" w:rsidR="00E41D97" w:rsidRPr="00E41D97" w:rsidRDefault="00E41D97" w:rsidP="00E41D97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member </w:t>
            </w:r>
          </w:p>
          <w:p w14:paraId="2CEA981B" w14:textId="603057CE" w:rsidR="00E41D97" w:rsidRPr="00E41D97" w:rsidRDefault="00E41D97" w:rsidP="00E41D97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Neighbo</w:t>
            </w:r>
            <w:r w:rsidR="00DE680E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>rs</w:t>
            </w:r>
            <w:proofErr w:type="spellEnd"/>
          </w:p>
          <w:p w14:paraId="3EDA0B84" w14:textId="77777777" w:rsidR="00E41D97" w:rsidRPr="00E41D97" w:rsidRDefault="00E41D97" w:rsidP="00E41D97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vant                        </w:t>
            </w:r>
          </w:p>
          <w:p w14:paraId="4DF89A46" w14:textId="77777777" w:rsidR="00E41D97" w:rsidRPr="00E41D97" w:rsidRDefault="00E41D97" w:rsidP="00E41D97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one 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54348AB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41D97" w:rsidRPr="00E41D97" w14:paraId="731413AE" w14:textId="77777777" w:rsidTr="00974B4B">
        <w:trPr>
          <w:trHeight w:val="679"/>
        </w:trPr>
        <w:tc>
          <w:tcPr>
            <w:tcW w:w="702" w:type="dxa"/>
            <w:tcBorders>
              <w:bottom w:val="single" w:sz="4" w:space="0" w:color="auto"/>
            </w:tcBorders>
          </w:tcPr>
          <w:p w14:paraId="0608B5EE" w14:textId="77777777" w:rsidR="00E41D97" w:rsidRPr="00E41D97" w:rsidRDefault="00E41D97" w:rsidP="00E41D97">
            <w:pPr>
              <w:spacing w:after="120"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409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17381054" w14:textId="30D59855" w:rsidR="00E41D97" w:rsidRPr="00E41D97" w:rsidRDefault="00E41D97" w:rsidP="00E41D97">
            <w:pPr>
              <w:spacing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How do you see the overall importance of MWH?</w:t>
            </w:r>
          </w:p>
        </w:tc>
        <w:tc>
          <w:tcPr>
            <w:tcW w:w="4410" w:type="dxa"/>
            <w:tcBorders>
              <w:bottom w:val="single" w:sz="4" w:space="0" w:color="auto"/>
              <w:right w:val="single" w:sz="4" w:space="0" w:color="auto"/>
            </w:tcBorders>
          </w:tcPr>
          <w:p w14:paraId="5CD72814" w14:textId="77777777" w:rsidR="00E41D97" w:rsidRPr="00E41D97" w:rsidRDefault="00E41D97" w:rsidP="00E41D97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Important</w:t>
            </w:r>
          </w:p>
          <w:p w14:paraId="45295EA2" w14:textId="77777777" w:rsidR="00E41D97" w:rsidRPr="00E41D97" w:rsidRDefault="00E41D97" w:rsidP="00E41D97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41D97">
              <w:rPr>
                <w:rFonts w:ascii="Times New Roman" w:eastAsia="Arial Unicode MS" w:hAnsi="Times New Roman" w:cs="Times New Roman"/>
                <w:sz w:val="24"/>
                <w:szCs w:val="24"/>
              </w:rPr>
              <w:t>Not important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14:paraId="5F203EBF" w14:textId="77777777" w:rsidR="00E41D97" w:rsidRPr="00E41D97" w:rsidRDefault="00E41D97" w:rsidP="00E41D97">
            <w:pPr>
              <w:spacing w:after="120" w:line="360" w:lineRule="auto"/>
              <w:ind w:left="102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</w:tbl>
    <w:p w14:paraId="6443E26F" w14:textId="77777777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B52AFA4" w14:textId="77777777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</w:t>
      </w:r>
    </w:p>
    <w:p w14:paraId="4E28EEF5" w14:textId="77777777" w:rsidR="00E41D97" w:rsidRPr="00E41D97" w:rsidRDefault="00E41D97" w:rsidP="00E41D97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41D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THANK YOU FOR YOUR PARTICIPATION!</w:t>
      </w:r>
    </w:p>
    <w:p w14:paraId="136418AE" w14:textId="77777777" w:rsidR="00E41D97" w:rsidRDefault="00E41D97"/>
    <w:sectPr w:rsidR="00E41D97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CF67C" w14:textId="77777777" w:rsidR="004C78E1" w:rsidRDefault="004C78E1" w:rsidP="00DE680E">
      <w:pPr>
        <w:spacing w:after="0" w:line="240" w:lineRule="auto"/>
      </w:pPr>
      <w:r>
        <w:separator/>
      </w:r>
    </w:p>
  </w:endnote>
  <w:endnote w:type="continuationSeparator" w:id="0">
    <w:p w14:paraId="686336B8" w14:textId="77777777" w:rsidR="004C78E1" w:rsidRDefault="004C78E1" w:rsidP="00DE6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SS10">
    <w:altName w:val="Times New Roman"/>
    <w:panose1 w:val="00000000000000000000"/>
    <w:charset w:val="00"/>
    <w:family w:val="roman"/>
    <w:notTrueType/>
    <w:pitch w:val="default"/>
  </w:font>
  <w:font w:name="LpcsrdNgycfdNmtqrdMT2MIT">
    <w:altName w:val="Times New Roman"/>
    <w:panose1 w:val="00000000000000000000"/>
    <w:charset w:val="00"/>
    <w:family w:val="roman"/>
    <w:notTrueType/>
    <w:pitch w:val="default"/>
  </w:font>
  <w:font w:name="FhnkcyXrjxvmQfylvdMT2SY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nbnfkAdvTTb5929f4c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6256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B340A" w14:textId="5EDAFB85" w:rsidR="00DE680E" w:rsidRDefault="00DE68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E51DD5" w14:textId="77777777" w:rsidR="00DE680E" w:rsidRDefault="00DE68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06442" w14:textId="77777777" w:rsidR="004C78E1" w:rsidRDefault="004C78E1" w:rsidP="00DE680E">
      <w:pPr>
        <w:spacing w:after="0" w:line="240" w:lineRule="auto"/>
      </w:pPr>
      <w:r>
        <w:separator/>
      </w:r>
    </w:p>
  </w:footnote>
  <w:footnote w:type="continuationSeparator" w:id="0">
    <w:p w14:paraId="308691C7" w14:textId="77777777" w:rsidR="004C78E1" w:rsidRDefault="004C78E1" w:rsidP="00DE6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42C35"/>
    <w:multiLevelType w:val="hybridMultilevel"/>
    <w:tmpl w:val="3BBE403C"/>
    <w:lvl w:ilvl="0" w:tplc="0409000F">
      <w:start w:val="1"/>
      <w:numFmt w:val="decimal"/>
      <w:lvlText w:val="%1."/>
      <w:lvlJc w:val="left"/>
      <w:pPr>
        <w:ind w:left="-3240" w:hanging="360"/>
      </w:pPr>
    </w:lvl>
    <w:lvl w:ilvl="1" w:tplc="04090019" w:tentative="1">
      <w:start w:val="1"/>
      <w:numFmt w:val="lowerLetter"/>
      <w:lvlText w:val="%2."/>
      <w:lvlJc w:val="left"/>
      <w:pPr>
        <w:ind w:left="-2520" w:hanging="360"/>
      </w:pPr>
    </w:lvl>
    <w:lvl w:ilvl="2" w:tplc="0409001B" w:tentative="1">
      <w:start w:val="1"/>
      <w:numFmt w:val="lowerRoman"/>
      <w:lvlText w:val="%3."/>
      <w:lvlJc w:val="right"/>
      <w:pPr>
        <w:ind w:left="-1800" w:hanging="180"/>
      </w:pPr>
    </w:lvl>
    <w:lvl w:ilvl="3" w:tplc="0409000F" w:tentative="1">
      <w:start w:val="1"/>
      <w:numFmt w:val="decimal"/>
      <w:lvlText w:val="%4."/>
      <w:lvlJc w:val="left"/>
      <w:pPr>
        <w:ind w:left="-1080" w:hanging="360"/>
      </w:pPr>
    </w:lvl>
    <w:lvl w:ilvl="4" w:tplc="04090019" w:tentative="1">
      <w:start w:val="1"/>
      <w:numFmt w:val="lowerLetter"/>
      <w:lvlText w:val="%5."/>
      <w:lvlJc w:val="left"/>
      <w:pPr>
        <w:ind w:left="-360" w:hanging="360"/>
      </w:pPr>
    </w:lvl>
    <w:lvl w:ilvl="5" w:tplc="0409001B" w:tentative="1">
      <w:start w:val="1"/>
      <w:numFmt w:val="lowerRoman"/>
      <w:lvlText w:val="%6."/>
      <w:lvlJc w:val="right"/>
      <w:pPr>
        <w:ind w:left="360" w:hanging="180"/>
      </w:pPr>
    </w:lvl>
    <w:lvl w:ilvl="6" w:tplc="0409000F" w:tentative="1">
      <w:start w:val="1"/>
      <w:numFmt w:val="decimal"/>
      <w:lvlText w:val="%7."/>
      <w:lvlJc w:val="left"/>
      <w:pPr>
        <w:ind w:left="1080" w:hanging="360"/>
      </w:pPr>
    </w:lvl>
    <w:lvl w:ilvl="7" w:tplc="04090019" w:tentative="1">
      <w:start w:val="1"/>
      <w:numFmt w:val="lowerLetter"/>
      <w:lvlText w:val="%8."/>
      <w:lvlJc w:val="left"/>
      <w:pPr>
        <w:ind w:left="1800" w:hanging="360"/>
      </w:pPr>
    </w:lvl>
    <w:lvl w:ilvl="8" w:tplc="0409001B" w:tentative="1">
      <w:start w:val="1"/>
      <w:numFmt w:val="lowerRoman"/>
      <w:lvlText w:val="%9."/>
      <w:lvlJc w:val="right"/>
      <w:pPr>
        <w:ind w:left="2520" w:hanging="180"/>
      </w:pPr>
    </w:lvl>
  </w:abstractNum>
  <w:abstractNum w:abstractNumId="1" w15:restartNumberingAfterBreak="0">
    <w:nsid w:val="02454E07"/>
    <w:multiLevelType w:val="hybridMultilevel"/>
    <w:tmpl w:val="41188C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FB29F7"/>
    <w:multiLevelType w:val="hybridMultilevel"/>
    <w:tmpl w:val="418E3F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3722A3"/>
    <w:multiLevelType w:val="hybridMultilevel"/>
    <w:tmpl w:val="F8267A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651CB1"/>
    <w:multiLevelType w:val="hybridMultilevel"/>
    <w:tmpl w:val="B22CE5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B2008EF"/>
    <w:multiLevelType w:val="hybridMultilevel"/>
    <w:tmpl w:val="D16C9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CEE455C"/>
    <w:multiLevelType w:val="hybridMultilevel"/>
    <w:tmpl w:val="22BE5E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25647D"/>
    <w:multiLevelType w:val="hybridMultilevel"/>
    <w:tmpl w:val="C00288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3B7120"/>
    <w:multiLevelType w:val="hybridMultilevel"/>
    <w:tmpl w:val="E20C9DF2"/>
    <w:lvl w:ilvl="0" w:tplc="EB94185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3E145B3"/>
    <w:multiLevelType w:val="hybridMultilevel"/>
    <w:tmpl w:val="7E5E47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6031D1C"/>
    <w:multiLevelType w:val="hybridMultilevel"/>
    <w:tmpl w:val="F894FC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506588"/>
    <w:multiLevelType w:val="hybridMultilevel"/>
    <w:tmpl w:val="D28267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C546906"/>
    <w:multiLevelType w:val="hybridMultilevel"/>
    <w:tmpl w:val="C9D43F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B57DC7"/>
    <w:multiLevelType w:val="hybridMultilevel"/>
    <w:tmpl w:val="17DE22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865553"/>
    <w:multiLevelType w:val="hybridMultilevel"/>
    <w:tmpl w:val="356CCB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E7B0AC4"/>
    <w:multiLevelType w:val="hybridMultilevel"/>
    <w:tmpl w:val="73B43B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5387BE1"/>
    <w:multiLevelType w:val="hybridMultilevel"/>
    <w:tmpl w:val="655C0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6B82842"/>
    <w:multiLevelType w:val="hybridMultilevel"/>
    <w:tmpl w:val="5DD08A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E72912"/>
    <w:multiLevelType w:val="hybridMultilevel"/>
    <w:tmpl w:val="BB1A4C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3F2D37"/>
    <w:multiLevelType w:val="hybridMultilevel"/>
    <w:tmpl w:val="D1B239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1C504A5"/>
    <w:multiLevelType w:val="hybridMultilevel"/>
    <w:tmpl w:val="F8267A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24E0E99"/>
    <w:multiLevelType w:val="hybridMultilevel"/>
    <w:tmpl w:val="4B80C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2D26710"/>
    <w:multiLevelType w:val="hybridMultilevel"/>
    <w:tmpl w:val="54E2C7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422D30"/>
    <w:multiLevelType w:val="hybridMultilevel"/>
    <w:tmpl w:val="D7B613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3991F9E"/>
    <w:multiLevelType w:val="hybridMultilevel"/>
    <w:tmpl w:val="7FDA32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73B1FDF"/>
    <w:multiLevelType w:val="hybridMultilevel"/>
    <w:tmpl w:val="CA6E8F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AFC0CB1"/>
    <w:multiLevelType w:val="hybridMultilevel"/>
    <w:tmpl w:val="D54AF3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B0040B8"/>
    <w:multiLevelType w:val="hybridMultilevel"/>
    <w:tmpl w:val="4B86D0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0757E37"/>
    <w:multiLevelType w:val="hybridMultilevel"/>
    <w:tmpl w:val="94A2A1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6782A74"/>
    <w:multiLevelType w:val="hybridMultilevel"/>
    <w:tmpl w:val="9F3AFD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E8218B3"/>
    <w:multiLevelType w:val="hybridMultilevel"/>
    <w:tmpl w:val="82C09E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01874F0"/>
    <w:multiLevelType w:val="hybridMultilevel"/>
    <w:tmpl w:val="1AB879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4C4B65"/>
    <w:multiLevelType w:val="hybridMultilevel"/>
    <w:tmpl w:val="3790E7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47139F3"/>
    <w:multiLevelType w:val="hybridMultilevel"/>
    <w:tmpl w:val="B49414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A3318D3"/>
    <w:multiLevelType w:val="hybridMultilevel"/>
    <w:tmpl w:val="C5689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219297B"/>
    <w:multiLevelType w:val="hybridMultilevel"/>
    <w:tmpl w:val="1AB879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E162391"/>
    <w:multiLevelType w:val="hybridMultilevel"/>
    <w:tmpl w:val="0360D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E6A1ADA"/>
    <w:multiLevelType w:val="hybridMultilevel"/>
    <w:tmpl w:val="94A2A1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ECB3343"/>
    <w:multiLevelType w:val="hybridMultilevel"/>
    <w:tmpl w:val="D7B613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1E1069C"/>
    <w:multiLevelType w:val="hybridMultilevel"/>
    <w:tmpl w:val="8CC268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805232E"/>
    <w:multiLevelType w:val="hybridMultilevel"/>
    <w:tmpl w:val="968E61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2669ED"/>
    <w:multiLevelType w:val="hybridMultilevel"/>
    <w:tmpl w:val="D2A0E8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C6E6187"/>
    <w:multiLevelType w:val="hybridMultilevel"/>
    <w:tmpl w:val="9C5E28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902DF8"/>
    <w:multiLevelType w:val="hybridMultilevel"/>
    <w:tmpl w:val="60A2AD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5"/>
  </w:num>
  <w:num w:numId="3">
    <w:abstractNumId w:val="35"/>
  </w:num>
  <w:num w:numId="4">
    <w:abstractNumId w:val="5"/>
  </w:num>
  <w:num w:numId="5">
    <w:abstractNumId w:val="19"/>
  </w:num>
  <w:num w:numId="6">
    <w:abstractNumId w:val="43"/>
  </w:num>
  <w:num w:numId="7">
    <w:abstractNumId w:val="18"/>
  </w:num>
  <w:num w:numId="8">
    <w:abstractNumId w:val="23"/>
  </w:num>
  <w:num w:numId="9">
    <w:abstractNumId w:val="39"/>
  </w:num>
  <w:num w:numId="10">
    <w:abstractNumId w:val="0"/>
  </w:num>
  <w:num w:numId="11">
    <w:abstractNumId w:val="3"/>
  </w:num>
  <w:num w:numId="12">
    <w:abstractNumId w:val="6"/>
  </w:num>
  <w:num w:numId="13">
    <w:abstractNumId w:val="20"/>
  </w:num>
  <w:num w:numId="14">
    <w:abstractNumId w:val="36"/>
  </w:num>
  <w:num w:numId="15">
    <w:abstractNumId w:val="41"/>
  </w:num>
  <w:num w:numId="16">
    <w:abstractNumId w:val="17"/>
  </w:num>
  <w:num w:numId="17">
    <w:abstractNumId w:val="32"/>
  </w:num>
  <w:num w:numId="18">
    <w:abstractNumId w:val="34"/>
  </w:num>
  <w:num w:numId="19">
    <w:abstractNumId w:val="15"/>
  </w:num>
  <w:num w:numId="20">
    <w:abstractNumId w:val="9"/>
  </w:num>
  <w:num w:numId="21">
    <w:abstractNumId w:val="8"/>
  </w:num>
  <w:num w:numId="22">
    <w:abstractNumId w:val="42"/>
  </w:num>
  <w:num w:numId="23">
    <w:abstractNumId w:val="14"/>
  </w:num>
  <w:num w:numId="24">
    <w:abstractNumId w:val="7"/>
  </w:num>
  <w:num w:numId="25">
    <w:abstractNumId w:val="11"/>
  </w:num>
  <w:num w:numId="26">
    <w:abstractNumId w:val="29"/>
  </w:num>
  <w:num w:numId="27">
    <w:abstractNumId w:val="27"/>
  </w:num>
  <w:num w:numId="28">
    <w:abstractNumId w:val="40"/>
  </w:num>
  <w:num w:numId="29">
    <w:abstractNumId w:val="31"/>
  </w:num>
  <w:num w:numId="30">
    <w:abstractNumId w:val="21"/>
  </w:num>
  <w:num w:numId="31">
    <w:abstractNumId w:val="38"/>
  </w:num>
  <w:num w:numId="32">
    <w:abstractNumId w:val="1"/>
  </w:num>
  <w:num w:numId="33">
    <w:abstractNumId w:val="12"/>
  </w:num>
  <w:num w:numId="34">
    <w:abstractNumId w:val="37"/>
  </w:num>
  <w:num w:numId="35">
    <w:abstractNumId w:val="28"/>
  </w:num>
  <w:num w:numId="36">
    <w:abstractNumId w:val="22"/>
  </w:num>
  <w:num w:numId="37">
    <w:abstractNumId w:val="4"/>
  </w:num>
  <w:num w:numId="38">
    <w:abstractNumId w:val="26"/>
  </w:num>
  <w:num w:numId="39">
    <w:abstractNumId w:val="30"/>
  </w:num>
  <w:num w:numId="40">
    <w:abstractNumId w:val="24"/>
  </w:num>
  <w:num w:numId="41">
    <w:abstractNumId w:val="13"/>
  </w:num>
  <w:num w:numId="42">
    <w:abstractNumId w:val="16"/>
  </w:num>
  <w:num w:numId="43">
    <w:abstractNumId w:val="33"/>
  </w:num>
  <w:num w:numId="44">
    <w:abstractNumId w:val="10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DEwMzI2NDI1MTdW0lEKTi0uzszPAykwqgUAeaJ4sSwAAAA="/>
  </w:docVars>
  <w:rsids>
    <w:rsidRoot w:val="00E41D97"/>
    <w:rsid w:val="004C78E1"/>
    <w:rsid w:val="00DE680E"/>
    <w:rsid w:val="00E4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ED878"/>
  <w15:chartTrackingRefBased/>
  <w15:docId w15:val="{A5B4C92C-3001-4B38-85F9-95E6A85F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1D97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D97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D97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D97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D97"/>
    <w:pPr>
      <w:keepNext/>
      <w:keepLines/>
      <w:spacing w:before="40" w:after="0"/>
      <w:outlineLvl w:val="4"/>
    </w:pPr>
    <w:rPr>
      <w:rFonts w:ascii="Calibri Light" w:eastAsia="SimSun" w:hAnsi="Calibri Light" w:cs="Times New Roman"/>
      <w:color w:val="1F4D7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D97"/>
    <w:pPr>
      <w:keepNext/>
      <w:keepLines/>
      <w:spacing w:before="40" w:after="0"/>
      <w:outlineLvl w:val="5"/>
    </w:pPr>
    <w:rPr>
      <w:rFonts w:ascii="Calibri Light" w:eastAsia="SimSun" w:hAnsi="Calibri Light" w:cs="Times New Roman"/>
      <w:i/>
      <w:iCs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D9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41D97"/>
    <w:pPr>
      <w:keepNext/>
      <w:keepLines/>
      <w:spacing w:before="40" w:after="0" w:line="360" w:lineRule="auto"/>
      <w:jc w:val="both"/>
      <w:outlineLvl w:val="1"/>
    </w:pPr>
    <w:rPr>
      <w:rFonts w:ascii="Calibri Light" w:eastAsia="SimSun" w:hAnsi="Calibri Light" w:cs="Times New Roman"/>
      <w:color w:val="2E74B5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41D97"/>
    <w:pPr>
      <w:keepNext/>
      <w:keepLines/>
      <w:spacing w:before="40" w:after="0" w:line="360" w:lineRule="auto"/>
      <w:jc w:val="both"/>
      <w:outlineLvl w:val="2"/>
    </w:pPr>
    <w:rPr>
      <w:rFonts w:ascii="Calibri Light" w:eastAsia="SimSun" w:hAnsi="Calibri Light" w:cs="Times New Roman"/>
      <w:color w:val="1F4D78"/>
      <w:sz w:val="24"/>
      <w:szCs w:val="24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41D97"/>
    <w:pPr>
      <w:keepNext/>
      <w:keepLines/>
      <w:spacing w:before="40" w:after="0" w:line="360" w:lineRule="auto"/>
      <w:jc w:val="both"/>
      <w:outlineLvl w:val="3"/>
    </w:pPr>
    <w:rPr>
      <w:rFonts w:ascii="Calibri Light" w:eastAsia="SimSun" w:hAnsi="Calibri Light" w:cs="Times New Roman"/>
      <w:i/>
      <w:iCs/>
      <w:color w:val="2E74B5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E41D97"/>
    <w:pPr>
      <w:keepNext/>
      <w:keepLines/>
      <w:spacing w:before="200" w:after="0" w:line="360" w:lineRule="auto"/>
      <w:jc w:val="both"/>
      <w:outlineLvl w:val="4"/>
    </w:pPr>
    <w:rPr>
      <w:rFonts w:ascii="Calibri Light" w:eastAsia="SimSun" w:hAnsi="Calibri Light" w:cs="Times New Roman"/>
      <w:color w:val="1F4D78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41D97"/>
    <w:pPr>
      <w:keepNext/>
      <w:keepLines/>
      <w:spacing w:before="200" w:after="0" w:line="360" w:lineRule="auto"/>
      <w:jc w:val="both"/>
      <w:outlineLvl w:val="5"/>
    </w:pPr>
    <w:rPr>
      <w:rFonts w:ascii="Calibri Light" w:eastAsia="SimSun" w:hAnsi="Calibri Light" w:cs="Times New Roman"/>
      <w:i/>
      <w:iCs/>
      <w:color w:val="1F4D7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41D97"/>
  </w:style>
  <w:style w:type="character" w:customStyle="1" w:styleId="Heading2Char">
    <w:name w:val="Heading 2 Char"/>
    <w:basedOn w:val="DefaultParagraphFont"/>
    <w:link w:val="Heading2"/>
    <w:uiPriority w:val="9"/>
    <w:rsid w:val="00E41D97"/>
    <w:rPr>
      <w:rFonts w:ascii="Calibri Light" w:eastAsia="SimSu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1D97"/>
    <w:rPr>
      <w:rFonts w:ascii="Calibri Light" w:eastAsia="SimSu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41D97"/>
    <w:rPr>
      <w:rFonts w:ascii="Calibri Light" w:eastAsia="SimSun" w:hAnsi="Calibri Light" w:cs="Times New Roman"/>
      <w:i/>
      <w:iCs/>
      <w:color w:val="2E74B5"/>
    </w:rPr>
  </w:style>
  <w:style w:type="table" w:styleId="TableGrid">
    <w:name w:val="Table Grid"/>
    <w:basedOn w:val="TableNormal"/>
    <w:uiPriority w:val="59"/>
    <w:rsid w:val="00E41D97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D97"/>
    <w:pPr>
      <w:tabs>
        <w:tab w:val="center" w:pos="4680"/>
        <w:tab w:val="right" w:pos="9360"/>
      </w:tabs>
      <w:spacing w:after="0" w:line="240" w:lineRule="auto"/>
      <w:jc w:val="both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41D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1D97"/>
    <w:pPr>
      <w:tabs>
        <w:tab w:val="center" w:pos="4680"/>
        <w:tab w:val="right" w:pos="9360"/>
      </w:tabs>
      <w:spacing w:after="0" w:line="240" w:lineRule="auto"/>
      <w:jc w:val="both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41D97"/>
    <w:rPr>
      <w:lang w:val="en-US"/>
    </w:rPr>
  </w:style>
  <w:style w:type="paragraph" w:styleId="ListParagraph">
    <w:name w:val="List Paragraph"/>
    <w:aliases w:val="List bullet"/>
    <w:basedOn w:val="Normal"/>
    <w:link w:val="ListParagraphChar"/>
    <w:uiPriority w:val="34"/>
    <w:qFormat/>
    <w:rsid w:val="00E41D97"/>
    <w:pPr>
      <w:spacing w:after="120" w:line="360" w:lineRule="auto"/>
      <w:ind w:left="720"/>
      <w:contextualSpacing/>
      <w:jc w:val="both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1D97"/>
    <w:pPr>
      <w:spacing w:after="0" w:line="360" w:lineRule="auto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D97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1D97"/>
    <w:pPr>
      <w:spacing w:after="120"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1D97"/>
    <w:rPr>
      <w:rFonts w:ascii="Arial" w:hAnsi="Arial" w:cs="Arial"/>
      <w:noProof/>
      <w:sz w:val="24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41D97"/>
    <w:pPr>
      <w:spacing w:after="200" w:line="240" w:lineRule="auto"/>
      <w:jc w:val="both"/>
    </w:pPr>
    <w:rPr>
      <w:i/>
      <w:iCs/>
      <w:color w:val="44546A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41D97"/>
    <w:rPr>
      <w:color w:val="0000FF"/>
      <w:u w:val="single"/>
    </w:rPr>
  </w:style>
  <w:style w:type="character" w:customStyle="1" w:styleId="fontstyle01">
    <w:name w:val="fontstyle01"/>
    <w:basedOn w:val="DefaultParagraphFont"/>
    <w:rsid w:val="00E41D97"/>
    <w:rPr>
      <w:rFonts w:ascii="CMSS10" w:hAnsi="CMSS1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E41D97"/>
    <w:rPr>
      <w:rFonts w:ascii="LpcsrdNgycfdNmtqrdMT2MIT" w:hAnsi="LpcsrdNgycfdNmtqrdMT2MI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E41D97"/>
    <w:rPr>
      <w:rFonts w:ascii="FhnkcyXrjxvmQfylvdMT2SYT" w:hAnsi="FhnkcyXrjxvmQfylvdMT2SY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41D97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eastAsia="SimSun" w:hAnsi="Calibri Light"/>
      <w:b w:val="0"/>
      <w:bCs w:val="0"/>
      <w:color w:val="2E74B5"/>
      <w:kern w:val="0"/>
      <w:sz w:val="32"/>
      <w:szCs w:val="32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E41D97"/>
    <w:pPr>
      <w:spacing w:before="120" w:after="120" w:line="360" w:lineRule="auto"/>
    </w:pPr>
    <w:rPr>
      <w:rFonts w:cs="Calibri"/>
      <w:b/>
      <w:bCs/>
      <w:caps/>
      <w:sz w:val="20"/>
      <w:szCs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E41D97"/>
    <w:pPr>
      <w:spacing w:after="0" w:line="360" w:lineRule="auto"/>
      <w:ind w:left="440"/>
    </w:pPr>
    <w:rPr>
      <w:rFonts w:cs="Calibri"/>
      <w:i/>
      <w:iCs/>
      <w:sz w:val="20"/>
      <w:szCs w:val="20"/>
      <w:lang w:val="en-US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E41D97"/>
    <w:pPr>
      <w:spacing w:after="0" w:line="360" w:lineRule="auto"/>
      <w:ind w:left="220"/>
    </w:pPr>
    <w:rPr>
      <w:rFonts w:cs="Calibri"/>
      <w:smallCaps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E41D97"/>
    <w:pPr>
      <w:spacing w:after="0" w:line="360" w:lineRule="auto"/>
      <w:jc w:val="both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D97"/>
    <w:pPr>
      <w:spacing w:after="120" w:line="240" w:lineRule="auto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D9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D9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D97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D97"/>
    <w:rPr>
      <w:rFonts w:ascii="Segoe UI" w:hAnsi="Segoe UI" w:cs="Segoe UI"/>
      <w:sz w:val="18"/>
      <w:szCs w:val="18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E41D97"/>
    <w:pPr>
      <w:spacing w:after="0" w:line="360" w:lineRule="auto"/>
      <w:ind w:left="660"/>
    </w:pPr>
    <w:rPr>
      <w:rFonts w:cs="Calibri"/>
      <w:sz w:val="18"/>
      <w:szCs w:val="18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E41D97"/>
    <w:pPr>
      <w:spacing w:after="0" w:line="360" w:lineRule="auto"/>
      <w:ind w:left="880"/>
    </w:pPr>
    <w:rPr>
      <w:rFonts w:cs="Calibri"/>
      <w:sz w:val="18"/>
      <w:szCs w:val="18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E41D97"/>
    <w:pPr>
      <w:spacing w:after="0" w:line="360" w:lineRule="auto"/>
      <w:ind w:left="1100"/>
    </w:pPr>
    <w:rPr>
      <w:rFonts w:cs="Calibri"/>
      <w:sz w:val="18"/>
      <w:szCs w:val="18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E41D97"/>
    <w:pPr>
      <w:spacing w:after="0" w:line="360" w:lineRule="auto"/>
      <w:ind w:left="1320"/>
    </w:pPr>
    <w:rPr>
      <w:rFonts w:cs="Calibri"/>
      <w:sz w:val="18"/>
      <w:szCs w:val="18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E41D97"/>
    <w:pPr>
      <w:spacing w:after="0" w:line="360" w:lineRule="auto"/>
      <w:ind w:left="1540"/>
    </w:pPr>
    <w:rPr>
      <w:rFonts w:cs="Calibri"/>
      <w:sz w:val="18"/>
      <w:szCs w:val="18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E41D97"/>
    <w:pPr>
      <w:spacing w:after="0" w:line="360" w:lineRule="auto"/>
      <w:ind w:left="1760"/>
    </w:pPr>
    <w:rPr>
      <w:rFonts w:cs="Calibri"/>
      <w:sz w:val="18"/>
      <w:szCs w:val="18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41D97"/>
    <w:rPr>
      <w:color w:val="954F72"/>
      <w:u w:val="single"/>
    </w:rPr>
  </w:style>
  <w:style w:type="character" w:customStyle="1" w:styleId="fontstyle41">
    <w:name w:val="fontstyle41"/>
    <w:basedOn w:val="DefaultParagraphFont"/>
    <w:rsid w:val="00E41D97"/>
    <w:rPr>
      <w:rFonts w:ascii="KnbnfkAdvTTb5929f4c+20" w:hAnsi="KnbnfkAdvTTb5929f4c+20" w:hint="default"/>
      <w:b w:val="0"/>
      <w:bCs w:val="0"/>
      <w:i w:val="0"/>
      <w:iCs w:val="0"/>
      <w:color w:val="242021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41D97"/>
    <w:pPr>
      <w:tabs>
        <w:tab w:val="left" w:pos="504"/>
      </w:tabs>
      <w:spacing w:after="240" w:line="240" w:lineRule="auto"/>
      <w:ind w:left="504" w:hanging="504"/>
      <w:jc w:val="both"/>
    </w:pPr>
    <w:rPr>
      <w:lang w:val="en-US"/>
    </w:rPr>
  </w:style>
  <w:style w:type="paragraph" w:styleId="NoSpacing">
    <w:name w:val="No Spacing"/>
    <w:uiPriority w:val="1"/>
    <w:qFormat/>
    <w:rsid w:val="00E41D97"/>
    <w:pPr>
      <w:spacing w:after="0" w:line="240" w:lineRule="auto"/>
      <w:jc w:val="both"/>
    </w:pPr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41D9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1D97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41D97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41D97"/>
    <w:rPr>
      <w:rFonts w:ascii="Consolas" w:hAnsi="Consolas"/>
      <w:sz w:val="21"/>
      <w:szCs w:val="21"/>
      <w:lang w:val="en-US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E41D97"/>
    <w:pPr>
      <w:spacing w:after="0" w:line="240" w:lineRule="auto"/>
    </w:pPr>
    <w:rPr>
      <w:color w:val="2F5496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TableGrid1">
    <w:name w:val="Table Grid1"/>
    <w:basedOn w:val="TableNormal"/>
    <w:next w:val="TableGrid"/>
    <w:uiPriority w:val="59"/>
    <w:rsid w:val="00E41D97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bullet Char"/>
    <w:basedOn w:val="DefaultParagraphFont"/>
    <w:link w:val="ListParagraph"/>
    <w:uiPriority w:val="34"/>
    <w:locked/>
    <w:rsid w:val="00E41D97"/>
    <w:rPr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D97"/>
    <w:rPr>
      <w:rFonts w:ascii="Calibri Light" w:eastAsia="SimSun" w:hAnsi="Calibri Light" w:cs="Times New Roman"/>
      <w:i/>
      <w:iCs/>
      <w:color w:val="1F4D78"/>
    </w:rPr>
  </w:style>
  <w:style w:type="paragraph" w:customStyle="1" w:styleId="Default">
    <w:name w:val="Default"/>
    <w:rsid w:val="00E41D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41D97"/>
    <w:pPr>
      <w:spacing w:after="0" w:line="240" w:lineRule="auto"/>
      <w:jc w:val="both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41D97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41D97"/>
    <w:rPr>
      <w:vertAlign w:val="superscript"/>
    </w:rPr>
  </w:style>
  <w:style w:type="table" w:customStyle="1" w:styleId="LightShading-Accent21">
    <w:name w:val="Light Shading - Accent 21"/>
    <w:basedOn w:val="TableNormal"/>
    <w:next w:val="LightShading-Accent2"/>
    <w:uiPriority w:val="60"/>
    <w:rsid w:val="00E41D97"/>
    <w:pPr>
      <w:spacing w:after="0" w:line="240" w:lineRule="auto"/>
    </w:pPr>
    <w:rPr>
      <w:color w:val="C45911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E41D97"/>
    <w:pPr>
      <w:spacing w:after="0" w:line="240" w:lineRule="auto"/>
    </w:pPr>
    <w:rPr>
      <w:color w:val="BF8F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E41D9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E41D97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E41D97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SimSu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E41D97"/>
    <w:pPr>
      <w:spacing w:after="0" w:line="240" w:lineRule="auto"/>
    </w:pPr>
    <w:rPr>
      <w:rFonts w:ascii="Calibri Light" w:eastAsia="SimSun" w:hAnsi="Calibri Light" w:cs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SimSun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SimSun" w:hAnsi="Calibri Light" w:cs="Times New Roman"/>
        <w:b/>
        <w:bCs/>
      </w:rPr>
    </w:tblStylePr>
    <w:tblStylePr w:type="lastCol">
      <w:rPr>
        <w:rFonts w:ascii="Calibri Light" w:eastAsia="SimSun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MediumList2-Accent11">
    <w:name w:val="Medium List 2 - Accent 11"/>
    <w:basedOn w:val="TableNormal"/>
    <w:next w:val="MediumList2-Accent1"/>
    <w:uiPriority w:val="66"/>
    <w:rsid w:val="00E41D97"/>
    <w:pPr>
      <w:spacing w:after="0" w:line="240" w:lineRule="auto"/>
    </w:pPr>
    <w:rPr>
      <w:rFonts w:ascii="Calibri Light" w:eastAsia="SimSun" w:hAnsi="Calibri Light" w:cs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E41D97"/>
    <w:rPr>
      <w:rFonts w:ascii="Calibri Light" w:eastAsia="SimSun" w:hAnsi="Calibri Light" w:cs="Times New Roman"/>
      <w:color w:val="1F4D78"/>
    </w:rPr>
  </w:style>
  <w:style w:type="table" w:customStyle="1" w:styleId="MediumGrid1-Accent11">
    <w:name w:val="Medium Grid 1 - Accent 11"/>
    <w:basedOn w:val="TableNormal"/>
    <w:next w:val="MediumGrid1-Accent1"/>
    <w:uiPriority w:val="67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E41D97"/>
    <w:pPr>
      <w:spacing w:before="120" w:after="120" w:line="360" w:lineRule="auto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41D97"/>
    <w:rPr>
      <w:b/>
      <w:noProof/>
      <w:lang w:val="en-US"/>
    </w:r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E41D9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E41D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41D9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41D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41D97"/>
    <w:rPr>
      <w:color w:val="954F72" w:themeColor="followedHyperlink"/>
      <w:u w:val="single"/>
    </w:rPr>
  </w:style>
  <w:style w:type="table" w:styleId="LightShading-Accent5">
    <w:name w:val="Light Shading Accent 5"/>
    <w:basedOn w:val="TableNormal"/>
    <w:uiPriority w:val="60"/>
    <w:semiHidden/>
    <w:unhideWhenUsed/>
    <w:rsid w:val="00E41D9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Heading6Char1">
    <w:name w:val="Heading 6 Char1"/>
    <w:basedOn w:val="DefaultParagraphFont"/>
    <w:uiPriority w:val="9"/>
    <w:semiHidden/>
    <w:rsid w:val="00E41D97"/>
    <w:rPr>
      <w:rFonts w:asciiTheme="majorHAnsi" w:eastAsiaTheme="majorEastAsia" w:hAnsiTheme="majorHAnsi" w:cstheme="majorBidi"/>
      <w:color w:val="1F3763" w:themeColor="accent1" w:themeShade="7F"/>
    </w:rPr>
  </w:style>
  <w:style w:type="table" w:styleId="LightShading-Accent2">
    <w:name w:val="Light Shading Accent 2"/>
    <w:basedOn w:val="TableNormal"/>
    <w:uiPriority w:val="60"/>
    <w:semiHidden/>
    <w:unhideWhenUsed/>
    <w:rsid w:val="00E41D97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41D9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41D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41D9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41D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41D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41D9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Heading5Char1">
    <w:name w:val="Heading 5 Char1"/>
    <w:basedOn w:val="DefaultParagraphFont"/>
    <w:uiPriority w:val="9"/>
    <w:semiHidden/>
    <w:rsid w:val="00E41D97"/>
    <w:rPr>
      <w:rFonts w:asciiTheme="majorHAnsi" w:eastAsiaTheme="majorEastAsia" w:hAnsiTheme="majorHAnsi" w:cstheme="majorBidi"/>
      <w:color w:val="2F5496" w:themeColor="accent1" w:themeShade="BF"/>
    </w:rPr>
  </w:style>
  <w:style w:type="table" w:styleId="MediumGrid1-Accent1">
    <w:name w:val="Medium Grid 1 Accent 1"/>
    <w:basedOn w:val="TableNormal"/>
    <w:uiPriority w:val="67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41D97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1773</Words>
  <Characters>10110</Characters>
  <Application>Microsoft Office Word</Application>
  <DocSecurity>0</DocSecurity>
  <Lines>84</Lines>
  <Paragraphs>23</Paragraphs>
  <ScaleCrop>false</ScaleCrop>
  <Company/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w Amare</dc:creator>
  <cp:keywords/>
  <dc:description/>
  <cp:lastModifiedBy>Tsegaw Amare</cp:lastModifiedBy>
  <cp:revision>2</cp:revision>
  <dcterms:created xsi:type="dcterms:W3CDTF">2021-08-30T13:34:00Z</dcterms:created>
  <dcterms:modified xsi:type="dcterms:W3CDTF">2021-09-15T08:02:00Z</dcterms:modified>
</cp:coreProperties>
</file>